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7348C" w14:textId="77777777" w:rsidR="00FC16B6" w:rsidRDefault="00FC16B6" w:rsidP="00FC16B6">
      <w:pPr>
        <w:rPr>
          <w:b/>
          <w:sz w:val="36"/>
          <w:szCs w:val="36"/>
        </w:rPr>
      </w:pPr>
      <w:r w:rsidRPr="00594AAC">
        <w:rPr>
          <w:b/>
          <w:sz w:val="36"/>
          <w:szCs w:val="36"/>
        </w:rPr>
        <w:t>Supporting Information</w:t>
      </w:r>
    </w:p>
    <w:p w14:paraId="0157B6D4" w14:textId="77777777" w:rsidR="00FC16B6" w:rsidRDefault="00FC16B6" w:rsidP="00FC16B6">
      <w:pPr>
        <w:rPr>
          <w:b/>
          <w:sz w:val="36"/>
          <w:szCs w:val="36"/>
        </w:rPr>
      </w:pPr>
    </w:p>
    <w:p w14:paraId="1D0D9FEF" w14:textId="77777777" w:rsidR="00FC16B6" w:rsidRDefault="00FC16B6" w:rsidP="00FC16B6">
      <w:pPr>
        <w:rPr>
          <w:b/>
        </w:rPr>
      </w:pPr>
      <w:r w:rsidRPr="000D3929">
        <w:rPr>
          <w:b/>
        </w:rPr>
        <w:t>S1 File</w:t>
      </w:r>
      <w:r>
        <w:rPr>
          <w:b/>
        </w:rPr>
        <w:t>- Priapism Impact Profile Questionnaire</w:t>
      </w:r>
    </w:p>
    <w:p w14:paraId="2EBD6127" w14:textId="77777777" w:rsidR="00FC16B6" w:rsidRDefault="00FC16B6" w:rsidP="00FC16B6">
      <w:pPr>
        <w:rPr>
          <w:b/>
        </w:rPr>
      </w:pPr>
    </w:p>
    <w:p w14:paraId="3244E588" w14:textId="77777777" w:rsidR="00FC16B6" w:rsidRDefault="00FC16B6" w:rsidP="00FC16B6">
      <w:pPr>
        <w:rPr>
          <w:b/>
        </w:rPr>
      </w:pPr>
    </w:p>
    <w:p w14:paraId="182651C3" w14:textId="77777777" w:rsidR="00FC16B6" w:rsidRPr="00AE42C4" w:rsidRDefault="00FC16B6" w:rsidP="00FC16B6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AE42C4">
        <w:rPr>
          <w:rFonts w:ascii="Arial" w:hAnsi="Arial" w:cs="Arial"/>
          <w:b/>
          <w:sz w:val="28"/>
          <w:szCs w:val="28"/>
          <w:u w:val="single"/>
        </w:rPr>
        <w:t>Priapism Impact Profile (PIP)</w:t>
      </w:r>
    </w:p>
    <w:p w14:paraId="111B5C47" w14:textId="77777777" w:rsidR="00FC16B6" w:rsidRPr="00AE42C4" w:rsidRDefault="00FC16B6" w:rsidP="00FC16B6">
      <w:pPr>
        <w:jc w:val="center"/>
        <w:rPr>
          <w:rFonts w:ascii="Arial" w:hAnsi="Arial" w:cs="Arial"/>
          <w:sz w:val="22"/>
          <w:szCs w:val="22"/>
        </w:rPr>
      </w:pPr>
      <w:r w:rsidRPr="00AE42C4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Version 2.0 Drafted 10/14/13</w:t>
      </w:r>
      <w:r w:rsidRPr="00AE42C4">
        <w:rPr>
          <w:rFonts w:ascii="Arial" w:hAnsi="Arial" w:cs="Arial"/>
          <w:sz w:val="22"/>
          <w:szCs w:val="22"/>
        </w:rPr>
        <w:t>)</w:t>
      </w:r>
    </w:p>
    <w:p w14:paraId="61AFD4FD" w14:textId="77777777" w:rsidR="00FC16B6" w:rsidRPr="00AE42C4" w:rsidRDefault="00FC16B6" w:rsidP="00FC16B6">
      <w:pPr>
        <w:rPr>
          <w:rFonts w:ascii="Arial" w:hAnsi="Arial" w:cs="Arial"/>
        </w:rPr>
      </w:pPr>
    </w:p>
    <w:p w14:paraId="318AD127" w14:textId="77777777" w:rsidR="00FC16B6" w:rsidRPr="00AE42C4" w:rsidRDefault="00FC16B6" w:rsidP="00FC16B6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AE42C4">
        <w:rPr>
          <w:rFonts w:ascii="Arial" w:hAnsi="Arial" w:cs="Arial"/>
          <w:b/>
          <w:sz w:val="22"/>
          <w:szCs w:val="22"/>
          <w:u w:val="single"/>
        </w:rPr>
        <w:t>Instructions</w:t>
      </w:r>
    </w:p>
    <w:p w14:paraId="3586A23B" w14:textId="77777777" w:rsidR="00FC16B6" w:rsidRDefault="00FC16B6" w:rsidP="00FC16B6">
      <w:pPr>
        <w:ind w:left="-450"/>
        <w:rPr>
          <w:rFonts w:ascii="Arial" w:hAnsi="Arial" w:cs="Arial"/>
          <w:i/>
          <w:sz w:val="22"/>
          <w:szCs w:val="22"/>
        </w:rPr>
      </w:pPr>
      <w:proofErr w:type="gramStart"/>
      <w:r w:rsidRPr="00AE42C4">
        <w:rPr>
          <w:rFonts w:ascii="Arial" w:hAnsi="Arial" w:cs="Arial"/>
          <w:i/>
          <w:sz w:val="22"/>
          <w:szCs w:val="22"/>
        </w:rPr>
        <w:t>B</w:t>
      </w:r>
      <w:r>
        <w:rPr>
          <w:rFonts w:ascii="Arial" w:hAnsi="Arial" w:cs="Arial"/>
          <w:i/>
          <w:sz w:val="22"/>
          <w:szCs w:val="22"/>
        </w:rPr>
        <w:t xml:space="preserve">  B</w:t>
      </w:r>
      <w:r w:rsidRPr="00AE42C4">
        <w:rPr>
          <w:rFonts w:ascii="Arial" w:hAnsi="Arial" w:cs="Arial"/>
          <w:i/>
          <w:sz w:val="22"/>
          <w:szCs w:val="22"/>
        </w:rPr>
        <w:t>elow</w:t>
      </w:r>
      <w:proofErr w:type="gramEnd"/>
      <w:r w:rsidRPr="00AE42C4">
        <w:rPr>
          <w:rFonts w:ascii="Arial" w:hAnsi="Arial" w:cs="Arial"/>
          <w:i/>
          <w:sz w:val="22"/>
          <w:szCs w:val="22"/>
        </w:rPr>
        <w:t xml:space="preserve"> are some questions we would like you to answer about your problems with priapism and </w:t>
      </w:r>
    </w:p>
    <w:p w14:paraId="090A7BD7" w14:textId="77777777" w:rsidR="00FC16B6" w:rsidRDefault="00FC16B6" w:rsidP="00FC16B6">
      <w:pPr>
        <w:ind w:left="-45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    how y</w:t>
      </w:r>
      <w:r w:rsidRPr="00AE42C4">
        <w:rPr>
          <w:rFonts w:ascii="Arial" w:hAnsi="Arial" w:cs="Arial"/>
          <w:i/>
          <w:sz w:val="22"/>
          <w:szCs w:val="22"/>
        </w:rPr>
        <w:t>ou have been feeling during the past 2 weeks. If you are confused or have any problems</w:t>
      </w:r>
    </w:p>
    <w:p w14:paraId="723DA8BD" w14:textId="77777777" w:rsidR="00FC16B6" w:rsidRDefault="00FC16B6" w:rsidP="00FC16B6">
      <w:pPr>
        <w:ind w:left="-45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proofErr w:type="gramStart"/>
      <w:r>
        <w:rPr>
          <w:rFonts w:ascii="Arial" w:hAnsi="Arial" w:cs="Arial"/>
          <w:i/>
          <w:sz w:val="22"/>
          <w:szCs w:val="22"/>
        </w:rPr>
        <w:t>i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 with</w:t>
      </w:r>
      <w:proofErr w:type="gramEnd"/>
      <w:r>
        <w:rPr>
          <w:rFonts w:ascii="Arial" w:hAnsi="Arial" w:cs="Arial"/>
          <w:i/>
          <w:sz w:val="22"/>
          <w:szCs w:val="22"/>
        </w:rPr>
        <w:t xml:space="preserve"> </w:t>
      </w:r>
      <w:r w:rsidRPr="00AE42C4">
        <w:rPr>
          <w:rFonts w:ascii="Arial" w:hAnsi="Arial" w:cs="Arial"/>
          <w:i/>
          <w:sz w:val="22"/>
          <w:szCs w:val="22"/>
        </w:rPr>
        <w:t xml:space="preserve">the questions please ask for help from the study staff, and someone will be happy to assist </w:t>
      </w:r>
    </w:p>
    <w:p w14:paraId="427F5F5C" w14:textId="77777777" w:rsidR="00FC16B6" w:rsidRPr="00AE42C4" w:rsidRDefault="00FC16B6" w:rsidP="00FC16B6">
      <w:pPr>
        <w:ind w:left="-450"/>
        <w:rPr>
          <w:rFonts w:ascii="Arial" w:hAnsi="Arial" w:cs="Arial"/>
          <w:i/>
          <w:sz w:val="22"/>
          <w:szCs w:val="22"/>
        </w:rPr>
      </w:pPr>
      <w:proofErr w:type="gramStart"/>
      <w:r w:rsidRPr="00AE42C4">
        <w:rPr>
          <w:rFonts w:ascii="Arial" w:hAnsi="Arial" w:cs="Arial"/>
          <w:i/>
          <w:sz w:val="22"/>
          <w:szCs w:val="22"/>
        </w:rPr>
        <w:t>y</w:t>
      </w:r>
      <w:r>
        <w:rPr>
          <w:rFonts w:ascii="Arial" w:hAnsi="Arial" w:cs="Arial"/>
          <w:i/>
          <w:sz w:val="22"/>
          <w:szCs w:val="22"/>
        </w:rPr>
        <w:t xml:space="preserve">  you</w:t>
      </w:r>
      <w:proofErr w:type="gramEnd"/>
      <w:r w:rsidRPr="00AE42C4">
        <w:rPr>
          <w:rFonts w:ascii="Arial" w:hAnsi="Arial" w:cs="Arial"/>
          <w:i/>
          <w:sz w:val="22"/>
          <w:szCs w:val="22"/>
        </w:rPr>
        <w:t xml:space="preserve">. Please </w:t>
      </w:r>
      <w:r w:rsidRPr="00AE42C4">
        <w:rPr>
          <w:rFonts w:ascii="Arial" w:hAnsi="Arial" w:cs="Arial"/>
          <w:i/>
          <w:sz w:val="22"/>
          <w:szCs w:val="22"/>
          <w:u w:val="single"/>
        </w:rPr>
        <w:t>circle the number</w:t>
      </w:r>
      <w:r w:rsidRPr="00AE42C4">
        <w:rPr>
          <w:rFonts w:ascii="Arial" w:hAnsi="Arial" w:cs="Arial"/>
          <w:i/>
          <w:sz w:val="22"/>
          <w:szCs w:val="22"/>
        </w:rPr>
        <w:t xml:space="preserve"> that best describes your personal experience, and please do not </w:t>
      </w:r>
      <w:proofErr w:type="spellStart"/>
      <w:r w:rsidRPr="00AE42C4">
        <w:rPr>
          <w:rFonts w:ascii="Arial" w:hAnsi="Arial" w:cs="Arial"/>
          <w:i/>
          <w:sz w:val="22"/>
          <w:szCs w:val="22"/>
        </w:rPr>
        <w:t>sk</w:t>
      </w:r>
      <w:r>
        <w:rPr>
          <w:rFonts w:ascii="Arial" w:hAnsi="Arial" w:cs="Arial"/>
          <w:i/>
          <w:sz w:val="22"/>
          <w:szCs w:val="22"/>
        </w:rPr>
        <w:t>sk</w:t>
      </w:r>
      <w:r w:rsidRPr="00AE42C4">
        <w:rPr>
          <w:rFonts w:ascii="Arial" w:hAnsi="Arial" w:cs="Arial"/>
          <w:i/>
          <w:sz w:val="22"/>
          <w:szCs w:val="22"/>
        </w:rPr>
        <w:t>ip</w:t>
      </w:r>
      <w:proofErr w:type="spellEnd"/>
      <w:r w:rsidRPr="00AE42C4">
        <w:rPr>
          <w:rFonts w:ascii="Arial" w:hAnsi="Arial" w:cs="Arial"/>
          <w:i/>
          <w:sz w:val="22"/>
          <w:szCs w:val="22"/>
        </w:rPr>
        <w:t xml:space="preserve"> any items.</w:t>
      </w:r>
    </w:p>
    <w:p w14:paraId="2B7A1A46" w14:textId="77777777" w:rsidR="00FC16B6" w:rsidRPr="00AE42C4" w:rsidRDefault="00FC16B6" w:rsidP="00FC16B6">
      <w:pPr>
        <w:rPr>
          <w:rFonts w:ascii="Arial" w:hAnsi="Arial" w:cs="Arial"/>
          <w:i/>
        </w:rPr>
      </w:pPr>
    </w:p>
    <w:p w14:paraId="064EBEB5" w14:textId="77777777" w:rsidR="00FC16B6" w:rsidRPr="001E6AB9" w:rsidRDefault="00FC16B6" w:rsidP="00FC16B6">
      <w:pPr>
        <w:ind w:hanging="450"/>
        <w:rPr>
          <w:rFonts w:ascii="Arial" w:hAnsi="Arial" w:cs="Arial"/>
          <w:b/>
          <w:i/>
          <w:sz w:val="28"/>
          <w:szCs w:val="28"/>
        </w:rPr>
      </w:pPr>
      <w:proofErr w:type="spellStart"/>
      <w:r w:rsidRPr="00AE42C4">
        <w:rPr>
          <w:rFonts w:ascii="Arial" w:hAnsi="Arial" w:cs="Arial"/>
          <w:b/>
          <w:i/>
          <w:sz w:val="28"/>
          <w:szCs w:val="28"/>
        </w:rPr>
        <w:t>D</w:t>
      </w:r>
      <w:r>
        <w:rPr>
          <w:rFonts w:ascii="Arial" w:hAnsi="Arial" w:cs="Arial"/>
          <w:b/>
          <w:i/>
          <w:sz w:val="28"/>
          <w:szCs w:val="28"/>
        </w:rPr>
        <w:t>D</w:t>
      </w:r>
      <w:r w:rsidRPr="00AE42C4">
        <w:rPr>
          <w:rFonts w:ascii="Arial" w:hAnsi="Arial" w:cs="Arial"/>
          <w:b/>
          <w:i/>
          <w:sz w:val="28"/>
          <w:szCs w:val="28"/>
        </w:rPr>
        <w:t>uring</w:t>
      </w:r>
      <w:proofErr w:type="spellEnd"/>
      <w:r w:rsidRPr="00AE42C4">
        <w:rPr>
          <w:rFonts w:ascii="Arial" w:hAnsi="Arial" w:cs="Arial"/>
          <w:b/>
          <w:i/>
          <w:sz w:val="28"/>
          <w:szCs w:val="28"/>
        </w:rPr>
        <w:t xml:space="preserve"> the past 2 weeks:</w:t>
      </w:r>
    </w:p>
    <w:tbl>
      <w:tblPr>
        <w:tblW w:w="1062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250"/>
        <w:gridCol w:w="900"/>
        <w:gridCol w:w="1170"/>
        <w:gridCol w:w="1170"/>
        <w:gridCol w:w="1170"/>
        <w:gridCol w:w="1350"/>
        <w:gridCol w:w="1080"/>
        <w:gridCol w:w="1532"/>
      </w:tblGrid>
      <w:tr w:rsidR="00FC16B6" w:rsidRPr="00B64C52" w14:paraId="44316CA2" w14:textId="77777777" w:rsidTr="00917C59">
        <w:trPr>
          <w:trHeight w:val="322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F6DFFA" w14:textId="77777777" w:rsidR="00FC16B6" w:rsidRPr="00F14A2C" w:rsidRDefault="00FC16B6" w:rsidP="00917C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 Worry about my overall health has been: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AFB327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1CBE55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62AC401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1AE1C1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F77EA3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660BCEA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83C165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6030E02C" w14:textId="77777777" w:rsidTr="00917C59">
        <w:trPr>
          <w:trHeight w:val="430"/>
        </w:trPr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7214DB5" w14:textId="77777777" w:rsidR="00FC16B6" w:rsidRPr="00AE42C4" w:rsidRDefault="00FC16B6" w:rsidP="00917C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EDDD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146B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2AA82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3F06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A7B9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3C6A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84E4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73C582A5" w14:textId="77777777" w:rsidTr="00917C59">
        <w:trPr>
          <w:trHeight w:val="322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14F005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sz w:val="20"/>
                <w:szCs w:val="20"/>
              </w:rPr>
              <w:t>2.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 My distress about my priapism has been: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448C93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75BC47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68D6E7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AD28AA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A1E7CA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EA07419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C92B8B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612FC05E" w14:textId="77777777" w:rsidTr="00917C59">
        <w:trPr>
          <w:trHeight w:val="430"/>
        </w:trPr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B31F44A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5C0E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742A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4D27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BECB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5D4A6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B8A71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AFC59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5034D0F0" w14:textId="77777777" w:rsidTr="00917C59">
        <w:trPr>
          <w:trHeight w:val="313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F3AE69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color w:val="000000"/>
                <w:sz w:val="20"/>
                <w:szCs w:val="20"/>
              </w:rPr>
              <w:t>3.</w:t>
            </w:r>
            <w:r w:rsidRPr="00F14A2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The effect </w:t>
            </w:r>
            <w:proofErr w:type="gramStart"/>
            <w:r w:rsidRPr="00AE42C4">
              <w:rPr>
                <w:rFonts w:ascii="Arial" w:hAnsi="Arial" w:cs="Arial"/>
                <w:sz w:val="20"/>
                <w:szCs w:val="20"/>
              </w:rPr>
              <w:t>of  priapism</w:t>
            </w:r>
            <w:proofErr w:type="gramEnd"/>
            <w:r w:rsidRPr="00AE42C4">
              <w:rPr>
                <w:rFonts w:ascii="Arial" w:hAnsi="Arial" w:cs="Arial"/>
                <w:sz w:val="20"/>
                <w:szCs w:val="20"/>
              </w:rPr>
              <w:t xml:space="preserve"> on my daily activities has been: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276F14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813D3E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BB49F2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B4A866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512816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1FADC1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FD9C3A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1F4628CC" w14:textId="77777777" w:rsidTr="00917C59">
        <w:trPr>
          <w:trHeight w:val="520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5406227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23946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C1AB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A4BC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9F4F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6D81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C743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46DD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3B60E2A6" w14:textId="77777777" w:rsidTr="00917C59">
        <w:trPr>
          <w:trHeight w:val="340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97D860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color w:val="000000"/>
                <w:sz w:val="20"/>
                <w:szCs w:val="20"/>
              </w:rPr>
              <w:t>4.</w:t>
            </w:r>
            <w:r w:rsidRPr="00F14A2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he n</w:t>
            </w:r>
            <w:r w:rsidRPr="00AE42C4">
              <w:rPr>
                <w:rFonts w:ascii="Arial" w:hAnsi="Arial" w:cs="Arial"/>
                <w:sz w:val="20"/>
                <w:szCs w:val="20"/>
              </w:rPr>
              <w:t>egative effect of priapism on my feelings have been: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954B28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15245E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C508CB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933A54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D591366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D4A122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DA699A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0E03AB1D" w14:textId="77777777" w:rsidTr="00917C59">
        <w:trPr>
          <w:trHeight w:val="439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EE3CB61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E103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209B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BA09A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CF5B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BF33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DFDDD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0D76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358DCE2A" w14:textId="77777777" w:rsidTr="00917C59">
        <w:trPr>
          <w:trHeight w:val="313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C82937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</w:t>
            </w:r>
            <w:r w:rsidRPr="00F14A2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E42C4">
              <w:rPr>
                <w:rFonts w:ascii="Arial" w:hAnsi="Arial" w:cs="Arial"/>
                <w:sz w:val="20"/>
                <w:szCs w:val="20"/>
              </w:rPr>
              <w:t>The effect of priapism on my sexual satisfaction has been: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2E1E6D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F629BDA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501E5C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4D9704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4B5B50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9EEA7D6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3A96B8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4B239CB7" w14:textId="77777777" w:rsidTr="00917C59">
        <w:trPr>
          <w:trHeight w:val="430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C2AF1BC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86FE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A742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781BD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933F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C1BF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ACA3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BC1B9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3118179F" w14:textId="77777777" w:rsidTr="00917C59">
        <w:trPr>
          <w:trHeight w:val="430"/>
        </w:trPr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3FEF66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sz w:val="20"/>
                <w:szCs w:val="20"/>
              </w:rPr>
              <w:t>6.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 The effect of priapism on my relationship with my partner has been: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FCFEA82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6643786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DB2CF4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FC7524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CAB519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3650C3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693044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100B75D0" w14:textId="77777777" w:rsidTr="00917C59">
        <w:trPr>
          <w:trHeight w:val="457"/>
        </w:trPr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44F03F6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795A2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45A91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34A0A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C218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FCF6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375B6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786C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728AF138" w14:textId="77777777" w:rsidTr="00917C59">
        <w:trPr>
          <w:trHeight w:val="358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B37266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sz w:val="20"/>
                <w:szCs w:val="20"/>
              </w:rPr>
              <w:t>7.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 The effect of priapism on my sexual </w:t>
            </w:r>
            <w:proofErr w:type="gramStart"/>
            <w:r w:rsidRPr="00AE42C4">
              <w:rPr>
                <w:rFonts w:ascii="Arial" w:hAnsi="Arial" w:cs="Arial"/>
                <w:sz w:val="20"/>
                <w:szCs w:val="20"/>
              </w:rPr>
              <w:t>confidence  has</w:t>
            </w:r>
            <w:proofErr w:type="gramEnd"/>
            <w:r w:rsidRPr="00AE42C4">
              <w:rPr>
                <w:rFonts w:ascii="Arial" w:hAnsi="Arial" w:cs="Arial"/>
                <w:sz w:val="20"/>
                <w:szCs w:val="20"/>
              </w:rPr>
              <w:t xml:space="preserve"> been: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938719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56BADF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EFCAD7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E97DA4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29D3E5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56D6F2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24D824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2CBED09D" w14:textId="77777777" w:rsidTr="00917C59">
        <w:trPr>
          <w:trHeight w:val="403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754E9FB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11DA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C2102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B152D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85C2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51BDD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ACE3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6FC0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401AA25C" w14:textId="77777777" w:rsidTr="00917C59">
        <w:trPr>
          <w:trHeight w:val="322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55E27D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sz w:val="20"/>
                <w:szCs w:val="20"/>
              </w:rPr>
              <w:t>8.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 Having trouble getting an erection has been: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CDEABE1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574A1B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66DC90A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CC68EB9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85E466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3C0506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3D9A84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7205F369" w14:textId="77777777" w:rsidTr="00917C59">
        <w:trPr>
          <w:trHeight w:val="412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8D37E15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8E39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FEA4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B782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CC87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30001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3F57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D8F0D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1E382F83" w14:textId="77777777" w:rsidTr="00917C59">
        <w:trPr>
          <w:trHeight w:val="322"/>
        </w:trPr>
        <w:tc>
          <w:tcPr>
            <w:tcW w:w="2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57EF90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sz w:val="20"/>
                <w:szCs w:val="20"/>
              </w:rPr>
              <w:t>9.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 Problems with my sexual desire have been: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D8E613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A348F7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D7188DA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79BCFE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F83164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2F9667A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4DD05E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3CC7336D" w14:textId="77777777" w:rsidTr="00917C59">
        <w:trPr>
          <w:trHeight w:val="430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36EBB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BFA5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F9F9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94DD9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C654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75B9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2A70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E56D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3C5AE6FC" w14:textId="77777777" w:rsidTr="00917C59">
        <w:trPr>
          <w:trHeight w:val="368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CC007" w14:textId="77777777" w:rsidR="00FC16B6" w:rsidRPr="00F14A2C" w:rsidRDefault="00FC16B6" w:rsidP="00917C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sz w:val="20"/>
                <w:szCs w:val="20"/>
              </w:rPr>
              <w:t>10.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 Physical discomfort caused by my priapism has been: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12FA7C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C456CD1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E6C65B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F87FF5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F5C8EB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CDBECF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C1E2AC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3DEBCD35" w14:textId="77777777" w:rsidTr="00917C59">
        <w:trPr>
          <w:trHeight w:val="440"/>
        </w:trPr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C2638" w14:textId="77777777" w:rsidR="00FC16B6" w:rsidRPr="00AE42C4" w:rsidRDefault="00FC16B6" w:rsidP="00917C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2EF9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D2A2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6CE8A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E832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9AB1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340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C67E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085B4CBF" w14:textId="77777777" w:rsidTr="00917C59">
        <w:trPr>
          <w:trHeight w:val="395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2C497E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sz w:val="20"/>
                <w:szCs w:val="20"/>
              </w:rPr>
              <w:lastRenderedPageBreak/>
              <w:t>11.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 The level of pain in my penis caused by my priapism has been: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00C151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A9183D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B7BDEA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A1A20D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76B707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FC739D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9038D9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60094D60" w14:textId="77777777" w:rsidTr="00917C59">
        <w:trPr>
          <w:trHeight w:val="457"/>
        </w:trPr>
        <w:tc>
          <w:tcPr>
            <w:tcW w:w="22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BF708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0B7D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A5779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AB40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8EF5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2E06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7BCAA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D992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FC16B6" w:rsidRPr="00B64C52" w14:paraId="3D62F4EF" w14:textId="77777777" w:rsidTr="00917C59">
        <w:trPr>
          <w:trHeight w:val="395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EA3E67" w14:textId="77777777" w:rsidR="00FC16B6" w:rsidRPr="00F14A2C" w:rsidRDefault="00FC16B6" w:rsidP="00917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2C4">
              <w:rPr>
                <w:rFonts w:ascii="Arial" w:hAnsi="Arial" w:cs="Arial"/>
                <w:b/>
                <w:sz w:val="20"/>
                <w:szCs w:val="20"/>
              </w:rPr>
              <w:t>12.</w:t>
            </w:r>
            <w:r w:rsidRPr="00AE42C4">
              <w:rPr>
                <w:rFonts w:ascii="Arial" w:hAnsi="Arial" w:cs="Arial"/>
                <w:sz w:val="20"/>
                <w:szCs w:val="20"/>
              </w:rPr>
              <w:t xml:space="preserve"> The abnormal shape of my penis caused by priapism has been: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868F02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CD1CFE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82097B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56860E7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05A6491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tanti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6D1090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rem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C54699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 Extreme</w:t>
            </w:r>
          </w:p>
        </w:tc>
      </w:tr>
      <w:tr w:rsidR="00FC16B6" w:rsidRPr="00B64C52" w14:paraId="55C33DF4" w14:textId="77777777" w:rsidTr="00917C59">
        <w:trPr>
          <w:trHeight w:val="484"/>
        </w:trPr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B4813" w14:textId="77777777" w:rsidR="00FC16B6" w:rsidRPr="00B64C52" w:rsidRDefault="00FC16B6" w:rsidP="00917C59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8ACD1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A6BF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D031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BF08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84CB5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37C6B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8E55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</w:tbl>
    <w:p w14:paraId="3E2CA371" w14:textId="77777777" w:rsidR="00FC16B6" w:rsidRDefault="00FC16B6" w:rsidP="00FC16B6">
      <w:pPr>
        <w:ind w:left="-720" w:right="-720"/>
        <w:rPr>
          <w:rFonts w:ascii="Arial" w:hAnsi="Arial" w:cs="Arial"/>
          <w:i/>
          <w:sz w:val="22"/>
          <w:szCs w:val="22"/>
        </w:rPr>
      </w:pPr>
      <w:r w:rsidRPr="00AE42C4">
        <w:rPr>
          <w:rFonts w:ascii="Arial" w:hAnsi="Arial" w:cs="Arial"/>
          <w:i/>
          <w:sz w:val="22"/>
          <w:szCs w:val="22"/>
        </w:rPr>
        <w:t>Plea</w:t>
      </w:r>
    </w:p>
    <w:p w14:paraId="5186EBCF" w14:textId="77777777" w:rsidR="00FC16B6" w:rsidRDefault="00FC16B6" w:rsidP="00FC16B6">
      <w:pPr>
        <w:ind w:left="-720" w:right="-720"/>
        <w:rPr>
          <w:rFonts w:ascii="Arial" w:hAnsi="Arial" w:cs="Arial"/>
          <w:i/>
          <w:sz w:val="22"/>
          <w:szCs w:val="22"/>
        </w:rPr>
      </w:pPr>
      <w:r w:rsidRPr="00AE42C4">
        <w:rPr>
          <w:rFonts w:ascii="Arial" w:hAnsi="Arial" w:cs="Arial"/>
          <w:i/>
          <w:sz w:val="22"/>
          <w:szCs w:val="22"/>
        </w:rPr>
        <w:t xml:space="preserve">se </w:t>
      </w:r>
      <w:r w:rsidRPr="00AE42C4">
        <w:rPr>
          <w:rFonts w:ascii="Arial" w:hAnsi="Arial" w:cs="Arial"/>
          <w:b/>
          <w:i/>
          <w:sz w:val="22"/>
          <w:szCs w:val="22"/>
        </w:rPr>
        <w:t>r</w:t>
      </w:r>
      <w:r>
        <w:rPr>
          <w:rFonts w:ascii="Arial" w:hAnsi="Arial" w:cs="Arial"/>
          <w:b/>
          <w:i/>
          <w:sz w:val="22"/>
          <w:szCs w:val="22"/>
        </w:rPr>
        <w:t xml:space="preserve">   R</w:t>
      </w:r>
      <w:r w:rsidRPr="00AE42C4">
        <w:rPr>
          <w:rFonts w:ascii="Arial" w:hAnsi="Arial" w:cs="Arial"/>
          <w:b/>
          <w:i/>
          <w:sz w:val="22"/>
          <w:szCs w:val="22"/>
        </w:rPr>
        <w:t>ead the following list</w:t>
      </w:r>
      <w:r w:rsidRPr="00AE42C4">
        <w:rPr>
          <w:rFonts w:ascii="Arial" w:hAnsi="Arial" w:cs="Arial"/>
          <w:i/>
          <w:sz w:val="22"/>
          <w:szCs w:val="22"/>
        </w:rPr>
        <w:t xml:space="preserve"> of questions and </w:t>
      </w:r>
      <w:r w:rsidRPr="00AE42C4">
        <w:rPr>
          <w:rFonts w:ascii="Arial" w:hAnsi="Arial" w:cs="Arial"/>
          <w:i/>
          <w:sz w:val="22"/>
          <w:szCs w:val="22"/>
          <w:u w:val="single"/>
        </w:rPr>
        <w:t>circle the response</w:t>
      </w:r>
      <w:r w:rsidRPr="00AE42C4">
        <w:rPr>
          <w:rFonts w:ascii="Arial" w:hAnsi="Arial" w:cs="Arial"/>
          <w:i/>
          <w:sz w:val="22"/>
          <w:szCs w:val="22"/>
        </w:rPr>
        <w:t xml:space="preserve"> that best rates your opinion regarding each </w:t>
      </w:r>
      <w:proofErr w:type="gramStart"/>
      <w:r w:rsidRPr="00AE42C4">
        <w:rPr>
          <w:rFonts w:ascii="Arial" w:hAnsi="Arial" w:cs="Arial"/>
          <w:i/>
          <w:sz w:val="22"/>
          <w:szCs w:val="22"/>
        </w:rPr>
        <w:t>item</w:t>
      </w:r>
      <w:r>
        <w:rPr>
          <w:rFonts w:ascii="Arial" w:hAnsi="Arial" w:cs="Arial"/>
          <w:i/>
          <w:sz w:val="22"/>
          <w:szCs w:val="22"/>
        </w:rPr>
        <w:t xml:space="preserve">  item</w:t>
      </w:r>
      <w:r w:rsidRPr="00AE42C4">
        <w:rPr>
          <w:rFonts w:ascii="Arial" w:hAnsi="Arial" w:cs="Arial"/>
          <w:i/>
          <w:sz w:val="22"/>
          <w:szCs w:val="22"/>
        </w:rPr>
        <w:t>’s</w:t>
      </w:r>
      <w:proofErr w:type="gramEnd"/>
      <w:r w:rsidRPr="00AE42C4">
        <w:rPr>
          <w:rFonts w:ascii="Arial" w:hAnsi="Arial" w:cs="Arial"/>
          <w:i/>
          <w:sz w:val="22"/>
          <w:szCs w:val="22"/>
        </w:rPr>
        <w:t xml:space="preserve"> importance and clarity.</w:t>
      </w:r>
    </w:p>
    <w:p w14:paraId="40114229" w14:textId="77777777" w:rsidR="00FC16B6" w:rsidRPr="00AE42C4" w:rsidRDefault="00FC16B6" w:rsidP="00FC16B6">
      <w:pPr>
        <w:ind w:left="-720"/>
        <w:rPr>
          <w:rFonts w:asciiTheme="minorHAnsi" w:hAnsiTheme="minorHAnsi" w:cs="Arial"/>
          <w:sz w:val="28"/>
          <w:szCs w:val="28"/>
        </w:rPr>
      </w:pPr>
    </w:p>
    <w:tbl>
      <w:tblPr>
        <w:tblW w:w="1116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2880"/>
        <w:gridCol w:w="8280"/>
      </w:tblGrid>
      <w:tr w:rsidR="00FC16B6" w:rsidRPr="00B64C52" w14:paraId="5E9E7CF2" w14:textId="77777777" w:rsidTr="00917C59">
        <w:trPr>
          <w:trHeight w:val="466"/>
        </w:trPr>
        <w:tc>
          <w:tcPr>
            <w:tcW w:w="28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23F030" w14:textId="77777777" w:rsidR="00FC16B6" w:rsidRPr="00AE42C4" w:rsidRDefault="00FC16B6" w:rsidP="00917C5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Worry about my overall health has been: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C264B7" w14:textId="77777777" w:rsidR="00FC16B6" w:rsidRPr="00AE42C4" w:rsidRDefault="00FC16B6" w:rsidP="00917C5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AE42C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AE42C4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AE42C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14917FB9" w14:textId="77777777" w:rsidTr="00917C59">
        <w:trPr>
          <w:trHeight w:val="394"/>
        </w:trPr>
        <w:tc>
          <w:tcPr>
            <w:tcW w:w="28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12C4029" w14:textId="77777777" w:rsidR="00FC16B6" w:rsidRPr="00AE42C4" w:rsidRDefault="00FC16B6" w:rsidP="00917C5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A61C1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AE42C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AE42C4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AE42C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72BEFBEC" w14:textId="77777777" w:rsidTr="00917C59">
        <w:trPr>
          <w:trHeight w:val="340"/>
        </w:trPr>
        <w:tc>
          <w:tcPr>
            <w:tcW w:w="2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DD8C80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My distress about my priapism has been: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63D3B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66199770" w14:textId="77777777" w:rsidTr="00917C59">
        <w:trPr>
          <w:trHeight w:val="439"/>
        </w:trPr>
        <w:tc>
          <w:tcPr>
            <w:tcW w:w="2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3D37171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1B3B453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57AE3CE6" w14:textId="77777777" w:rsidTr="00917C59">
        <w:trPr>
          <w:trHeight w:val="358"/>
        </w:trPr>
        <w:tc>
          <w:tcPr>
            <w:tcW w:w="2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D381DF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3. 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 xml:space="preserve">The effect </w:t>
            </w:r>
            <w:proofErr w:type="gramStart"/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>of  priapism</w:t>
            </w:r>
            <w:proofErr w:type="gramEnd"/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 on  my daily activities has been: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2A453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0D720E0C" w14:textId="77777777" w:rsidTr="00917C59">
        <w:trPr>
          <w:trHeight w:val="565"/>
        </w:trPr>
        <w:tc>
          <w:tcPr>
            <w:tcW w:w="2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2632F4D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21A7E7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23D2CE4D" w14:textId="77777777" w:rsidTr="00917C59">
        <w:trPr>
          <w:trHeight w:val="295"/>
        </w:trPr>
        <w:tc>
          <w:tcPr>
            <w:tcW w:w="2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919708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The negative effect of priapism on my feelings have been: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5C025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179DA308" w14:textId="77777777" w:rsidTr="00917C59">
        <w:trPr>
          <w:trHeight w:val="565"/>
        </w:trPr>
        <w:tc>
          <w:tcPr>
            <w:tcW w:w="2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9411BC3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1D30619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6BD6E561" w14:textId="77777777" w:rsidTr="00917C59">
        <w:trPr>
          <w:trHeight w:val="480"/>
        </w:trPr>
        <w:tc>
          <w:tcPr>
            <w:tcW w:w="2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843B5C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5. 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>The effect of priapism on my sexual satisfaction has been: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E5ED8D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3B88D176" w14:textId="77777777" w:rsidTr="00917C59">
        <w:trPr>
          <w:trHeight w:val="412"/>
        </w:trPr>
        <w:tc>
          <w:tcPr>
            <w:tcW w:w="2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E2AAC0E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6176BA1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1F9234F4" w14:textId="77777777" w:rsidTr="00917C59">
        <w:trPr>
          <w:trHeight w:val="322"/>
        </w:trPr>
        <w:tc>
          <w:tcPr>
            <w:tcW w:w="2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D86AC5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6. 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>The effect of priapism on my relationship with my partner has been: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B84C54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09E5B13C" w14:textId="77777777" w:rsidTr="00917C59">
        <w:trPr>
          <w:trHeight w:val="673"/>
        </w:trPr>
        <w:tc>
          <w:tcPr>
            <w:tcW w:w="2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7063288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3CD669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556F74C6" w14:textId="77777777" w:rsidTr="00917C59">
        <w:trPr>
          <w:trHeight w:val="322"/>
        </w:trPr>
        <w:tc>
          <w:tcPr>
            <w:tcW w:w="2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CD005F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e 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 xml:space="preserve">effect of priapism on my sexual </w:t>
            </w:r>
            <w:proofErr w:type="gramStart"/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>confidence  has</w:t>
            </w:r>
            <w:proofErr w:type="gramEnd"/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been: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294117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19A21531" w14:textId="77777777" w:rsidTr="00917C59">
        <w:trPr>
          <w:trHeight w:val="538"/>
        </w:trPr>
        <w:tc>
          <w:tcPr>
            <w:tcW w:w="2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FDFA8A5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2559E2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1B00E0CA" w14:textId="77777777" w:rsidTr="00917C59">
        <w:trPr>
          <w:trHeight w:val="313"/>
        </w:trPr>
        <w:tc>
          <w:tcPr>
            <w:tcW w:w="2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13C167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8. 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>Having trouble getting an erection has been: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EF8CFE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33FE4A5A" w14:textId="77777777" w:rsidTr="00917C59">
        <w:trPr>
          <w:trHeight w:val="538"/>
        </w:trPr>
        <w:tc>
          <w:tcPr>
            <w:tcW w:w="2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BBC6A2C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641C3B8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21CA2811" w14:textId="77777777" w:rsidTr="00917C59">
        <w:trPr>
          <w:trHeight w:val="412"/>
        </w:trPr>
        <w:tc>
          <w:tcPr>
            <w:tcW w:w="2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7736BD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9. 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>Problems with my sexual desire have been: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7BB48C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3EC7A215" w14:textId="77777777" w:rsidTr="00917C59">
        <w:trPr>
          <w:trHeight w:val="448"/>
        </w:trPr>
        <w:tc>
          <w:tcPr>
            <w:tcW w:w="2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36FD968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4F464B0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23A45F70" w14:textId="77777777" w:rsidTr="00917C59">
        <w:trPr>
          <w:trHeight w:val="367"/>
        </w:trPr>
        <w:tc>
          <w:tcPr>
            <w:tcW w:w="2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A1D9EC" w14:textId="77777777" w:rsidR="00FC16B6" w:rsidRPr="00AE42C4" w:rsidRDefault="00FC16B6" w:rsidP="00917C5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.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 xml:space="preserve"> Physical discomfort caused by my priapism has been: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31E17D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77DBFA9C" w14:textId="77777777" w:rsidTr="00917C59">
        <w:trPr>
          <w:trHeight w:val="583"/>
        </w:trPr>
        <w:tc>
          <w:tcPr>
            <w:tcW w:w="2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3EE1C28" w14:textId="77777777" w:rsidR="00FC16B6" w:rsidRPr="00AE42C4" w:rsidRDefault="00FC16B6" w:rsidP="00917C5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0BB2DE2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06837BE3" w14:textId="77777777" w:rsidTr="00917C59">
        <w:trPr>
          <w:trHeight w:val="358"/>
        </w:trPr>
        <w:tc>
          <w:tcPr>
            <w:tcW w:w="2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2A25C3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1. 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>The level of pain in my penis caused by my priapism has been: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F783AD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4121D1C1" w14:textId="77777777" w:rsidTr="00917C59">
        <w:trPr>
          <w:trHeight w:val="682"/>
        </w:trPr>
        <w:tc>
          <w:tcPr>
            <w:tcW w:w="2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D34667D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E4CBDFF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  <w:tr w:rsidR="00FC16B6" w:rsidRPr="00B64C52" w14:paraId="38E0ACAE" w14:textId="77777777" w:rsidTr="00917C59">
        <w:trPr>
          <w:trHeight w:val="430"/>
        </w:trPr>
        <w:tc>
          <w:tcPr>
            <w:tcW w:w="2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78A517" w14:textId="77777777" w:rsidR="00FC16B6" w:rsidRPr="00AE42C4" w:rsidRDefault="00FC16B6" w:rsidP="00917C59">
            <w:pPr>
              <w:rPr>
                <w:rFonts w:ascii="Arial" w:hAnsi="Arial" w:cs="Arial"/>
                <w:color w:val="000000"/>
              </w:rPr>
            </w:pPr>
            <w:r w:rsidRPr="00AE42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2. </w:t>
            </w:r>
            <w:r w:rsidRPr="00AE42C4">
              <w:rPr>
                <w:rFonts w:ascii="Arial" w:hAnsi="Arial" w:cs="Arial"/>
                <w:color w:val="000000"/>
                <w:sz w:val="22"/>
                <w:szCs w:val="22"/>
              </w:rPr>
              <w:t>The abnormal shape of my penis caused by priapism has been: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462443D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Importance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Importance  |  Low Importance</w:t>
            </w:r>
          </w:p>
        </w:tc>
      </w:tr>
      <w:tr w:rsidR="00FC16B6" w:rsidRPr="00B64C52" w14:paraId="49767734" w14:textId="77777777" w:rsidTr="00917C59">
        <w:trPr>
          <w:trHeight w:val="520"/>
        </w:trPr>
        <w:tc>
          <w:tcPr>
            <w:tcW w:w="2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E4D64DB" w14:textId="77777777" w:rsidR="00FC16B6" w:rsidRPr="00B64C52" w:rsidRDefault="00FC16B6" w:rsidP="00917C59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A22F0A4" w14:textId="77777777" w:rsidR="00FC16B6" w:rsidRPr="00B64C52" w:rsidRDefault="00FC16B6" w:rsidP="00917C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 me, this question was of: </w:t>
            </w:r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igh </w:t>
            </w:r>
            <w:proofErr w:type="gramStart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arity  |</w:t>
            </w:r>
            <w:proofErr w:type="gramEnd"/>
            <w:r w:rsidRPr="00671B0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Medium Clarity  |  Low Clarity</w:t>
            </w:r>
          </w:p>
        </w:tc>
      </w:tr>
    </w:tbl>
    <w:p w14:paraId="60C7E57F" w14:textId="77777777" w:rsidR="00FC16B6" w:rsidRPr="00AE42C4" w:rsidRDefault="00FC16B6" w:rsidP="00FC16B6">
      <w:pPr>
        <w:pStyle w:val="StyleHeading2Helvetica16ptNotBold"/>
        <w:numPr>
          <w:ilvl w:val="0"/>
          <w:numId w:val="0"/>
        </w:numPr>
        <w:ind w:left="108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FC16B6" w:rsidRPr="00B31C17" w14:paraId="21A31F48" w14:textId="77777777" w:rsidTr="00917C59">
        <w:trPr>
          <w:trHeight w:val="467"/>
        </w:trPr>
        <w:tc>
          <w:tcPr>
            <w:tcW w:w="7660" w:type="dxa"/>
            <w:gridSpan w:val="4"/>
            <w:vAlign w:val="center"/>
          </w:tcPr>
          <w:p w14:paraId="6FBC30A5" w14:textId="77777777" w:rsidR="00FC16B6" w:rsidRPr="00AE42C4" w:rsidRDefault="00FC16B6" w:rsidP="00917C59">
            <w:pPr>
              <w:jc w:val="center"/>
              <w:rPr>
                <w:rFonts w:asciiTheme="minorHAnsi" w:hAnsiTheme="minorHAnsi"/>
                <w:b/>
                <w:sz w:val="28"/>
                <w:szCs w:val="28"/>
              </w:rPr>
            </w:pPr>
            <w:r w:rsidRPr="00AE42C4">
              <w:rPr>
                <w:rFonts w:asciiTheme="minorHAnsi" w:hAnsiTheme="minorHAnsi"/>
                <w:b/>
                <w:sz w:val="28"/>
                <w:szCs w:val="28"/>
              </w:rPr>
              <w:t>Scoring</w:t>
            </w:r>
          </w:p>
        </w:tc>
      </w:tr>
      <w:tr w:rsidR="00FC16B6" w:rsidRPr="00B31C17" w14:paraId="0561DB68" w14:textId="77777777" w:rsidTr="00917C59">
        <w:trPr>
          <w:trHeight w:val="620"/>
        </w:trPr>
        <w:tc>
          <w:tcPr>
            <w:tcW w:w="1915" w:type="dxa"/>
          </w:tcPr>
          <w:p w14:paraId="09F3D205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</w:p>
          <w:p w14:paraId="69CCBA84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  <w:r w:rsidRPr="00AE42C4">
              <w:rPr>
                <w:rFonts w:asciiTheme="minorHAnsi" w:hAnsiTheme="minorHAnsi"/>
                <w:b/>
              </w:rPr>
              <w:t>Domain</w:t>
            </w:r>
          </w:p>
        </w:tc>
        <w:tc>
          <w:tcPr>
            <w:tcW w:w="1915" w:type="dxa"/>
            <w:shd w:val="clear" w:color="auto" w:fill="BFBFBF" w:themeFill="background1" w:themeFillShade="BF"/>
          </w:tcPr>
          <w:p w14:paraId="6E1C5CB3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</w:p>
          <w:p w14:paraId="511D3DCE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  <w:r w:rsidRPr="00AE42C4">
              <w:rPr>
                <w:rFonts w:asciiTheme="minorHAnsi" w:hAnsiTheme="minorHAnsi"/>
                <w:b/>
              </w:rPr>
              <w:t>Quality of Life</w:t>
            </w:r>
          </w:p>
        </w:tc>
        <w:tc>
          <w:tcPr>
            <w:tcW w:w="1915" w:type="dxa"/>
            <w:shd w:val="clear" w:color="auto" w:fill="BFBFBF" w:themeFill="background1" w:themeFillShade="BF"/>
          </w:tcPr>
          <w:p w14:paraId="69D8EE8F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</w:p>
          <w:p w14:paraId="4244E547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  <w:r w:rsidRPr="00AE42C4">
              <w:rPr>
                <w:rFonts w:asciiTheme="minorHAnsi" w:hAnsiTheme="minorHAnsi"/>
                <w:b/>
              </w:rPr>
              <w:t>Sexual Function</w:t>
            </w:r>
          </w:p>
        </w:tc>
        <w:tc>
          <w:tcPr>
            <w:tcW w:w="1915" w:type="dxa"/>
            <w:shd w:val="clear" w:color="auto" w:fill="BFBFBF" w:themeFill="background1" w:themeFillShade="BF"/>
          </w:tcPr>
          <w:p w14:paraId="681C9BE6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</w:p>
          <w:p w14:paraId="2C95AEDB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  <w:r w:rsidRPr="00AE42C4">
              <w:rPr>
                <w:rFonts w:asciiTheme="minorHAnsi" w:hAnsiTheme="minorHAnsi"/>
                <w:b/>
              </w:rPr>
              <w:t>Physical Impact</w:t>
            </w:r>
          </w:p>
        </w:tc>
      </w:tr>
      <w:tr w:rsidR="00FC16B6" w14:paraId="21CA5D7A" w14:textId="77777777" w:rsidTr="00917C59">
        <w:trPr>
          <w:trHeight w:val="1745"/>
        </w:trPr>
        <w:tc>
          <w:tcPr>
            <w:tcW w:w="1915" w:type="dxa"/>
          </w:tcPr>
          <w:p w14:paraId="162AE213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  <w:p w14:paraId="062FBCB6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  <w:r w:rsidRPr="00AE42C4">
              <w:rPr>
                <w:rFonts w:asciiTheme="minorHAnsi" w:hAnsiTheme="minorHAnsi"/>
                <w:b/>
              </w:rPr>
              <w:t>Questions</w:t>
            </w:r>
          </w:p>
        </w:tc>
        <w:tc>
          <w:tcPr>
            <w:tcW w:w="1915" w:type="dxa"/>
          </w:tcPr>
          <w:p w14:paraId="7067425E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  <w:p w14:paraId="446A0F74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1. ___________</w:t>
            </w:r>
          </w:p>
          <w:p w14:paraId="33DF9FFF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2. ___________</w:t>
            </w:r>
          </w:p>
          <w:p w14:paraId="2509BEB9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3. ___________</w:t>
            </w:r>
          </w:p>
          <w:p w14:paraId="01E684D2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4. ___________</w:t>
            </w:r>
          </w:p>
        </w:tc>
        <w:tc>
          <w:tcPr>
            <w:tcW w:w="1915" w:type="dxa"/>
          </w:tcPr>
          <w:p w14:paraId="038215F4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  <w:p w14:paraId="3090E4D2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5. ____________</w:t>
            </w:r>
          </w:p>
          <w:p w14:paraId="41A71915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6. ____________</w:t>
            </w:r>
          </w:p>
          <w:p w14:paraId="427A0C30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7. ____________</w:t>
            </w:r>
          </w:p>
          <w:p w14:paraId="5F326F98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8. ____________</w:t>
            </w:r>
          </w:p>
          <w:p w14:paraId="2CEFF21C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9. ____________</w:t>
            </w:r>
          </w:p>
          <w:p w14:paraId="0C27F87D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</w:tc>
        <w:tc>
          <w:tcPr>
            <w:tcW w:w="1915" w:type="dxa"/>
          </w:tcPr>
          <w:p w14:paraId="74747E7E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  <w:p w14:paraId="3425929F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10. ____________</w:t>
            </w:r>
          </w:p>
          <w:p w14:paraId="2076B881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11. ____________</w:t>
            </w:r>
          </w:p>
          <w:p w14:paraId="0590DF12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12. ____________</w:t>
            </w:r>
          </w:p>
        </w:tc>
      </w:tr>
      <w:tr w:rsidR="00FC16B6" w14:paraId="6C966615" w14:textId="77777777" w:rsidTr="00917C59">
        <w:tc>
          <w:tcPr>
            <w:tcW w:w="1915" w:type="dxa"/>
          </w:tcPr>
          <w:p w14:paraId="6B70E40A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  <w:p w14:paraId="64E941DA" w14:textId="77777777" w:rsidR="00FC16B6" w:rsidRPr="00AE42C4" w:rsidRDefault="00FC16B6" w:rsidP="00917C59">
            <w:pPr>
              <w:rPr>
                <w:rFonts w:asciiTheme="minorHAnsi" w:hAnsiTheme="minorHAnsi"/>
                <w:b/>
              </w:rPr>
            </w:pPr>
            <w:r w:rsidRPr="00AE42C4">
              <w:rPr>
                <w:rFonts w:asciiTheme="minorHAnsi" w:hAnsiTheme="minorHAnsi"/>
                <w:b/>
              </w:rPr>
              <w:t>Total Score</w:t>
            </w:r>
          </w:p>
        </w:tc>
        <w:tc>
          <w:tcPr>
            <w:tcW w:w="1915" w:type="dxa"/>
          </w:tcPr>
          <w:p w14:paraId="63902986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  <w:p w14:paraId="2C95F803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______________</w:t>
            </w:r>
          </w:p>
          <w:p w14:paraId="10584803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(4-28)</w:t>
            </w:r>
          </w:p>
          <w:p w14:paraId="25CF420E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</w:tc>
        <w:tc>
          <w:tcPr>
            <w:tcW w:w="1915" w:type="dxa"/>
          </w:tcPr>
          <w:p w14:paraId="1B25D7F3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  <w:p w14:paraId="15DA35FC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______________</w:t>
            </w:r>
          </w:p>
          <w:p w14:paraId="6F55BA91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(5-35)</w:t>
            </w:r>
          </w:p>
          <w:p w14:paraId="46E34B74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</w:tc>
        <w:tc>
          <w:tcPr>
            <w:tcW w:w="1915" w:type="dxa"/>
          </w:tcPr>
          <w:p w14:paraId="18D287DF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  <w:p w14:paraId="5FB32A9C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______________</w:t>
            </w:r>
          </w:p>
          <w:p w14:paraId="77769024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  <w:r w:rsidRPr="00AE42C4">
              <w:rPr>
                <w:rFonts w:asciiTheme="minorHAnsi" w:hAnsiTheme="minorHAnsi"/>
              </w:rPr>
              <w:t>(3-21)</w:t>
            </w:r>
          </w:p>
          <w:p w14:paraId="1A849D62" w14:textId="77777777" w:rsidR="00FC16B6" w:rsidRPr="00AE42C4" w:rsidRDefault="00FC16B6" w:rsidP="00917C59">
            <w:pPr>
              <w:rPr>
                <w:rFonts w:asciiTheme="minorHAnsi" w:hAnsiTheme="minorHAnsi"/>
              </w:rPr>
            </w:pPr>
          </w:p>
        </w:tc>
      </w:tr>
    </w:tbl>
    <w:p w14:paraId="60D71748" w14:textId="77777777" w:rsidR="00FC16B6" w:rsidRDefault="00FC16B6" w:rsidP="00FC16B6">
      <w:pPr>
        <w:rPr>
          <w:rFonts w:asciiTheme="minorHAnsi" w:hAnsiTheme="minorHAnsi" w:cs="Arial"/>
          <w:sz w:val="28"/>
          <w:szCs w:val="28"/>
        </w:rPr>
      </w:pPr>
    </w:p>
    <w:p w14:paraId="36A5157A" w14:textId="77777777" w:rsidR="00FC16B6" w:rsidRDefault="00FC16B6" w:rsidP="00FC16B6">
      <w:pPr>
        <w:rPr>
          <w:rFonts w:asciiTheme="minorHAnsi" w:hAnsiTheme="minorHAnsi" w:cs="Arial"/>
          <w:sz w:val="28"/>
          <w:szCs w:val="28"/>
        </w:rPr>
      </w:pPr>
      <w:r w:rsidRPr="00AE42C4">
        <w:rPr>
          <w:rFonts w:asciiTheme="minorHAnsi" w:hAnsiTheme="minorHAnsi" w:cs="Arial"/>
          <w:sz w:val="28"/>
          <w:szCs w:val="28"/>
        </w:rPr>
        <w:t xml:space="preserve">Total PIP Score </w:t>
      </w:r>
      <w:proofErr w:type="gramStart"/>
      <w:r w:rsidRPr="00AE42C4">
        <w:rPr>
          <w:rFonts w:asciiTheme="minorHAnsi" w:hAnsiTheme="minorHAnsi" w:cs="Arial"/>
          <w:sz w:val="28"/>
          <w:szCs w:val="28"/>
        </w:rPr>
        <w:t>( ∑</w:t>
      </w:r>
      <w:proofErr w:type="gramEnd"/>
      <w:r w:rsidRPr="00AE42C4">
        <w:rPr>
          <w:rFonts w:asciiTheme="minorHAnsi" w:hAnsiTheme="minorHAnsi" w:cs="Arial"/>
          <w:sz w:val="28"/>
          <w:szCs w:val="28"/>
        </w:rPr>
        <w:t xml:space="preserve"> Items 1-12) = _________</w:t>
      </w:r>
    </w:p>
    <w:p w14:paraId="7635A782" w14:textId="77777777" w:rsidR="00FC16B6" w:rsidRDefault="00FC16B6" w:rsidP="00FC16B6">
      <w:pPr>
        <w:rPr>
          <w:rFonts w:asciiTheme="minorHAnsi" w:hAnsiTheme="minorHAnsi" w:cs="Arial"/>
          <w:sz w:val="28"/>
          <w:szCs w:val="28"/>
        </w:rPr>
      </w:pPr>
    </w:p>
    <w:p w14:paraId="03681D4B" w14:textId="77777777" w:rsidR="00FC16B6" w:rsidRDefault="00FC16B6" w:rsidP="00FC16B6">
      <w:pPr>
        <w:rPr>
          <w:rFonts w:asciiTheme="minorHAnsi" w:hAnsiTheme="minorHAnsi" w:cs="Arial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523"/>
        <w:gridCol w:w="1801"/>
      </w:tblGrid>
      <w:tr w:rsidR="00FC16B6" w14:paraId="2B805874" w14:textId="77777777" w:rsidTr="00917C59">
        <w:trPr>
          <w:trHeight w:val="467"/>
        </w:trPr>
        <w:tc>
          <w:tcPr>
            <w:tcW w:w="5239" w:type="dxa"/>
            <w:gridSpan w:val="3"/>
            <w:vAlign w:val="center"/>
          </w:tcPr>
          <w:p w14:paraId="4C386B7C" w14:textId="77777777" w:rsidR="00FC16B6" w:rsidRDefault="00FC16B6" w:rsidP="00917C59">
            <w:pPr>
              <w:jc w:val="center"/>
            </w:pPr>
            <w:r>
              <w:rPr>
                <w:b/>
                <w:sz w:val="28"/>
                <w:szCs w:val="28"/>
              </w:rPr>
              <w:t>Rating</w:t>
            </w:r>
          </w:p>
        </w:tc>
      </w:tr>
      <w:tr w:rsidR="00FC16B6" w14:paraId="44DEF37D" w14:textId="77777777" w:rsidTr="00917C59">
        <w:trPr>
          <w:trHeight w:val="746"/>
        </w:trPr>
        <w:tc>
          <w:tcPr>
            <w:tcW w:w="1915" w:type="dxa"/>
            <w:vAlign w:val="center"/>
          </w:tcPr>
          <w:p w14:paraId="75CE1CE6" w14:textId="77777777" w:rsidR="00FC16B6" w:rsidRPr="00B31C17" w:rsidRDefault="00FC16B6" w:rsidP="00917C59">
            <w:pPr>
              <w:jc w:val="center"/>
              <w:rPr>
                <w:b/>
              </w:rPr>
            </w:pPr>
            <w:r>
              <w:rPr>
                <w:b/>
              </w:rPr>
              <w:t>Number of Questions with</w:t>
            </w:r>
          </w:p>
        </w:tc>
        <w:tc>
          <w:tcPr>
            <w:tcW w:w="1523" w:type="dxa"/>
            <w:shd w:val="clear" w:color="auto" w:fill="BFBFBF" w:themeFill="background1" w:themeFillShade="BF"/>
          </w:tcPr>
          <w:p w14:paraId="7F379DAF" w14:textId="77777777" w:rsidR="00FC16B6" w:rsidRPr="00B31C17" w:rsidRDefault="00FC16B6" w:rsidP="00917C59">
            <w:pPr>
              <w:jc w:val="center"/>
              <w:rPr>
                <w:b/>
              </w:rPr>
            </w:pPr>
          </w:p>
          <w:p w14:paraId="13A945C7" w14:textId="77777777" w:rsidR="00FC16B6" w:rsidRPr="00B31C17" w:rsidRDefault="00FC16B6" w:rsidP="00917C59">
            <w:pPr>
              <w:jc w:val="center"/>
              <w:rPr>
                <w:b/>
              </w:rPr>
            </w:pPr>
            <w:r>
              <w:rPr>
                <w:b/>
              </w:rPr>
              <w:t>Importance</w:t>
            </w:r>
          </w:p>
        </w:tc>
        <w:tc>
          <w:tcPr>
            <w:tcW w:w="1801" w:type="dxa"/>
            <w:shd w:val="clear" w:color="auto" w:fill="BFBFBF" w:themeFill="background1" w:themeFillShade="BF"/>
          </w:tcPr>
          <w:p w14:paraId="5FE698DD" w14:textId="77777777" w:rsidR="00FC16B6" w:rsidRPr="00B31C17" w:rsidRDefault="00FC16B6" w:rsidP="00917C59">
            <w:pPr>
              <w:jc w:val="center"/>
              <w:rPr>
                <w:b/>
              </w:rPr>
            </w:pPr>
          </w:p>
          <w:p w14:paraId="2C83519E" w14:textId="77777777" w:rsidR="00FC16B6" w:rsidRPr="00B31C17" w:rsidRDefault="00FC16B6" w:rsidP="00917C59">
            <w:pPr>
              <w:jc w:val="center"/>
              <w:rPr>
                <w:b/>
              </w:rPr>
            </w:pPr>
            <w:r>
              <w:rPr>
                <w:b/>
              </w:rPr>
              <w:t>Clarity</w:t>
            </w:r>
          </w:p>
        </w:tc>
      </w:tr>
      <w:tr w:rsidR="00FC16B6" w14:paraId="0AC8D1B6" w14:textId="77777777" w:rsidTr="00917C59">
        <w:trPr>
          <w:trHeight w:val="683"/>
        </w:trPr>
        <w:tc>
          <w:tcPr>
            <w:tcW w:w="1915" w:type="dxa"/>
          </w:tcPr>
          <w:p w14:paraId="382FDB20" w14:textId="77777777" w:rsidR="00FC16B6" w:rsidRDefault="00FC16B6" w:rsidP="00917C59">
            <w:pPr>
              <w:jc w:val="center"/>
            </w:pPr>
          </w:p>
          <w:p w14:paraId="1EF636DD" w14:textId="77777777" w:rsidR="00FC16B6" w:rsidRPr="00B31C17" w:rsidRDefault="00FC16B6" w:rsidP="00917C59">
            <w:pPr>
              <w:jc w:val="center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1523" w:type="dxa"/>
          </w:tcPr>
          <w:p w14:paraId="66A386C3" w14:textId="77777777" w:rsidR="00FC16B6" w:rsidRDefault="00FC16B6" w:rsidP="00917C59"/>
          <w:p w14:paraId="2A75D5CF" w14:textId="77777777" w:rsidR="00FC16B6" w:rsidRDefault="00FC16B6" w:rsidP="00917C59">
            <w:r>
              <w:t xml:space="preserve"> ___________</w:t>
            </w:r>
          </w:p>
          <w:p w14:paraId="0598406B" w14:textId="77777777" w:rsidR="00FC16B6" w:rsidRDefault="00FC16B6" w:rsidP="00917C59"/>
        </w:tc>
        <w:tc>
          <w:tcPr>
            <w:tcW w:w="1801" w:type="dxa"/>
          </w:tcPr>
          <w:p w14:paraId="3CEBF0A9" w14:textId="77777777" w:rsidR="00FC16B6" w:rsidRDefault="00FC16B6" w:rsidP="00917C59"/>
          <w:p w14:paraId="427C482E" w14:textId="77777777" w:rsidR="00FC16B6" w:rsidRDefault="00FC16B6" w:rsidP="00917C59">
            <w:r>
              <w:t>____________</w:t>
            </w:r>
          </w:p>
          <w:p w14:paraId="34E9DCCF" w14:textId="77777777" w:rsidR="00FC16B6" w:rsidRDefault="00FC16B6" w:rsidP="00917C59"/>
        </w:tc>
      </w:tr>
      <w:tr w:rsidR="00FC16B6" w14:paraId="5D0F7EDE" w14:textId="77777777" w:rsidTr="00917C59">
        <w:trPr>
          <w:trHeight w:val="773"/>
        </w:trPr>
        <w:tc>
          <w:tcPr>
            <w:tcW w:w="1915" w:type="dxa"/>
          </w:tcPr>
          <w:p w14:paraId="5521E4CB" w14:textId="77777777" w:rsidR="00FC16B6" w:rsidRDefault="00FC16B6" w:rsidP="00917C59">
            <w:pPr>
              <w:jc w:val="center"/>
            </w:pPr>
          </w:p>
          <w:p w14:paraId="105329FF" w14:textId="77777777" w:rsidR="00FC16B6" w:rsidRPr="00B31C17" w:rsidRDefault="00FC16B6" w:rsidP="00917C59">
            <w:pPr>
              <w:jc w:val="center"/>
              <w:rPr>
                <w:b/>
              </w:rPr>
            </w:pPr>
            <w:r>
              <w:rPr>
                <w:b/>
              </w:rPr>
              <w:t>Medium</w:t>
            </w:r>
          </w:p>
        </w:tc>
        <w:tc>
          <w:tcPr>
            <w:tcW w:w="1523" w:type="dxa"/>
          </w:tcPr>
          <w:p w14:paraId="617EE4D7" w14:textId="77777777" w:rsidR="00FC16B6" w:rsidRDefault="00FC16B6" w:rsidP="00917C59"/>
          <w:p w14:paraId="5C1DF7B3" w14:textId="77777777" w:rsidR="00FC16B6" w:rsidRDefault="00FC16B6" w:rsidP="00917C59">
            <w:r>
              <w:t>___________</w:t>
            </w:r>
          </w:p>
          <w:p w14:paraId="04B487F1" w14:textId="77777777" w:rsidR="00FC16B6" w:rsidRDefault="00FC16B6" w:rsidP="00917C59"/>
        </w:tc>
        <w:tc>
          <w:tcPr>
            <w:tcW w:w="1801" w:type="dxa"/>
          </w:tcPr>
          <w:p w14:paraId="1CCFC9F9" w14:textId="77777777" w:rsidR="00FC16B6" w:rsidRDefault="00FC16B6" w:rsidP="00917C59"/>
          <w:p w14:paraId="6A840961" w14:textId="77777777" w:rsidR="00FC16B6" w:rsidRDefault="00FC16B6" w:rsidP="00917C59">
            <w:r>
              <w:t>____________</w:t>
            </w:r>
          </w:p>
          <w:p w14:paraId="6668C9B8" w14:textId="77777777" w:rsidR="00FC16B6" w:rsidRDefault="00FC16B6" w:rsidP="00917C59"/>
        </w:tc>
      </w:tr>
      <w:tr w:rsidR="00FC16B6" w14:paraId="0E0A52CD" w14:textId="77777777" w:rsidTr="00917C59">
        <w:trPr>
          <w:trHeight w:val="890"/>
        </w:trPr>
        <w:tc>
          <w:tcPr>
            <w:tcW w:w="1915" w:type="dxa"/>
          </w:tcPr>
          <w:p w14:paraId="3683017C" w14:textId="77777777" w:rsidR="00FC16B6" w:rsidRDefault="00FC16B6" w:rsidP="00917C59">
            <w:pPr>
              <w:jc w:val="center"/>
            </w:pPr>
          </w:p>
          <w:p w14:paraId="5ADCCF08" w14:textId="77777777" w:rsidR="00FC16B6" w:rsidRPr="00B31C17" w:rsidRDefault="00FC16B6" w:rsidP="00917C59">
            <w:pPr>
              <w:jc w:val="center"/>
              <w:rPr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1523" w:type="dxa"/>
          </w:tcPr>
          <w:p w14:paraId="63FF4FB4" w14:textId="77777777" w:rsidR="00FC16B6" w:rsidRDefault="00FC16B6" w:rsidP="00917C59"/>
          <w:p w14:paraId="54A19883" w14:textId="77777777" w:rsidR="00FC16B6" w:rsidRDefault="00FC16B6" w:rsidP="00917C59">
            <w:r>
              <w:t>___________</w:t>
            </w:r>
          </w:p>
          <w:p w14:paraId="5664B78D" w14:textId="77777777" w:rsidR="00FC16B6" w:rsidRDefault="00FC16B6" w:rsidP="00917C59"/>
        </w:tc>
        <w:tc>
          <w:tcPr>
            <w:tcW w:w="1801" w:type="dxa"/>
          </w:tcPr>
          <w:p w14:paraId="70E26D84" w14:textId="77777777" w:rsidR="00FC16B6" w:rsidRDefault="00FC16B6" w:rsidP="00917C59"/>
          <w:p w14:paraId="3990643A" w14:textId="77777777" w:rsidR="00FC16B6" w:rsidRDefault="00FC16B6" w:rsidP="00917C59">
            <w:r>
              <w:t>____________</w:t>
            </w:r>
          </w:p>
          <w:p w14:paraId="7361E7E6" w14:textId="77777777" w:rsidR="00FC16B6" w:rsidRDefault="00FC16B6" w:rsidP="00917C59"/>
        </w:tc>
      </w:tr>
    </w:tbl>
    <w:p w14:paraId="3D1739D8" w14:textId="77777777" w:rsidR="00FC16B6" w:rsidRDefault="00FC16B6" w:rsidP="00FC16B6">
      <w:pPr>
        <w:rPr>
          <w:rFonts w:asciiTheme="minorHAnsi" w:hAnsiTheme="minorHAnsi" w:cs="Arial"/>
          <w:sz w:val="28"/>
          <w:szCs w:val="28"/>
        </w:rPr>
      </w:pPr>
    </w:p>
    <w:p w14:paraId="3F12F63A" w14:textId="77777777" w:rsidR="00FC16B6" w:rsidRDefault="00FC16B6" w:rsidP="00FC16B6">
      <w:pPr>
        <w:rPr>
          <w:rFonts w:asciiTheme="minorHAnsi" w:hAnsiTheme="minorHAnsi" w:cs="Arial"/>
          <w:sz w:val="28"/>
          <w:szCs w:val="28"/>
        </w:rPr>
      </w:pPr>
    </w:p>
    <w:p w14:paraId="557CD1FB" w14:textId="77777777" w:rsidR="00FC16B6" w:rsidRDefault="00FC16B6" w:rsidP="00FC16B6">
      <w:pPr>
        <w:rPr>
          <w:rFonts w:asciiTheme="minorHAnsi" w:hAnsiTheme="minorHAnsi" w:cs="Arial"/>
          <w:sz w:val="28"/>
          <w:szCs w:val="28"/>
        </w:rPr>
      </w:pPr>
    </w:p>
    <w:p w14:paraId="30906BE4" w14:textId="77777777" w:rsidR="00FC16B6" w:rsidRDefault="00FC16B6" w:rsidP="00FC16B6">
      <w:pPr>
        <w:rPr>
          <w:rFonts w:asciiTheme="minorHAnsi" w:hAnsiTheme="minorHAnsi" w:cs="Arial"/>
          <w:sz w:val="28"/>
          <w:szCs w:val="28"/>
        </w:rPr>
      </w:pPr>
    </w:p>
    <w:p w14:paraId="2F87DE46" w14:textId="77777777" w:rsidR="00FC16B6" w:rsidRDefault="00FC16B6" w:rsidP="00FC16B6">
      <w:pPr>
        <w:rPr>
          <w:b/>
        </w:rPr>
      </w:pPr>
    </w:p>
    <w:p w14:paraId="0A66F21C" w14:textId="70400318" w:rsidR="00FC16B6" w:rsidRDefault="00FC16B6" w:rsidP="00FC16B6">
      <w:pPr>
        <w:rPr>
          <w:b/>
        </w:rPr>
      </w:pPr>
      <w:r w:rsidRPr="00594AAC">
        <w:rPr>
          <w:b/>
        </w:rPr>
        <w:t>S1 Table</w:t>
      </w:r>
      <w:r>
        <w:rPr>
          <w:b/>
        </w:rPr>
        <w:t xml:space="preserve"> -Paired T-Test comparing scores on questions 1-12 for Retest v</w:t>
      </w:r>
      <w:r w:rsidR="00D86316">
        <w:rPr>
          <w:b/>
        </w:rPr>
        <w:t>er</w:t>
      </w:r>
      <w:r>
        <w:rPr>
          <w:b/>
        </w:rPr>
        <w:t>s</w:t>
      </w:r>
      <w:r w:rsidR="00D86316">
        <w:rPr>
          <w:b/>
        </w:rPr>
        <w:t>us</w:t>
      </w:r>
      <w:r>
        <w:rPr>
          <w:b/>
        </w:rPr>
        <w:t xml:space="preserve"> original</w:t>
      </w:r>
    </w:p>
    <w:p w14:paraId="2A62C502" w14:textId="77777777" w:rsidR="00FC16B6" w:rsidRDefault="00FC16B6" w:rsidP="00FC16B6">
      <w:pPr>
        <w:rPr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3"/>
        <w:gridCol w:w="898"/>
        <w:gridCol w:w="1085"/>
        <w:gridCol w:w="1146"/>
        <w:gridCol w:w="524"/>
        <w:gridCol w:w="563"/>
        <w:gridCol w:w="835"/>
        <w:gridCol w:w="5386"/>
      </w:tblGrid>
      <w:tr w:rsidR="00FC16B6" w:rsidRPr="00E92F63" w14:paraId="75D27D0C" w14:textId="77777777" w:rsidTr="00917C59">
        <w:trPr>
          <w:gridAfter w:val="1"/>
          <w:wAfter w:w="5386" w:type="dxa"/>
          <w:cantSplit/>
          <w:tblHeader/>
          <w:jc w:val="center"/>
        </w:trPr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A2CB758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</w:p>
        </w:tc>
        <w:tc>
          <w:tcPr>
            <w:tcW w:w="5051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08267BD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92F63">
              <w:rPr>
                <w:b/>
                <w:bCs/>
                <w:color w:val="000000"/>
                <w:sz w:val="22"/>
                <w:szCs w:val="22"/>
              </w:rPr>
              <w:t>Paired T-Test</w:t>
            </w:r>
            <w:r w:rsidRPr="00E92F63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 w:rsidRPr="00E92F63">
              <w:rPr>
                <w:b/>
                <w:bCs/>
                <w:color w:val="000000"/>
                <w:sz w:val="22"/>
                <w:szCs w:val="22"/>
              </w:rPr>
              <w:t xml:space="preserve"> comparing scores on Q1 - Q12 for RETEST vs. Original</w:t>
            </w:r>
          </w:p>
        </w:tc>
      </w:tr>
      <w:tr w:rsidR="00FC16B6" w:rsidRPr="00E92F63" w14:paraId="49183DA6" w14:textId="77777777" w:rsidTr="00917C59">
        <w:trPr>
          <w:gridAfter w:val="1"/>
          <w:wAfter w:w="5386" w:type="dxa"/>
          <w:cantSplit/>
          <w:tblHeader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1428D3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92F63">
              <w:rPr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6EFD0B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92F63">
              <w:rPr>
                <w:b/>
                <w:bCs/>
                <w:color w:val="000000"/>
                <w:sz w:val="22"/>
                <w:szCs w:val="22"/>
              </w:rPr>
              <w:t># of paired subjects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EE7964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2F63">
              <w:rPr>
                <w:b/>
                <w:bCs/>
                <w:color w:val="000000"/>
                <w:sz w:val="22"/>
                <w:szCs w:val="22"/>
              </w:rPr>
              <w:t>Mean</w:t>
            </w:r>
            <w:r w:rsidRPr="00E92F63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E92F63">
              <w:rPr>
                <w:b/>
                <w:bCs/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B3EED6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92F63">
              <w:rPr>
                <w:b/>
                <w:bCs/>
                <w:color w:val="000000"/>
                <w:sz w:val="22"/>
                <w:szCs w:val="22"/>
              </w:rPr>
              <w:t>%95 CI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DE44CF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92F63"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D029476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92F63"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70655D8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92F63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C16B6" w:rsidRPr="00E92F63" w14:paraId="4103B30E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1DEA6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1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75BDF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C647C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10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7C728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0.62, 0.82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028C4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2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8BBE0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3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C3D97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78</w:t>
            </w:r>
          </w:p>
        </w:tc>
      </w:tr>
      <w:tr w:rsidR="00FC16B6" w:rsidRPr="00E92F63" w14:paraId="6359C34B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8FAD3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2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B4937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4B7A4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0.40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607BC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1.36, 0.56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3AC7D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6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CEE2E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3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A5272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40</w:t>
            </w:r>
          </w:p>
        </w:tc>
      </w:tr>
      <w:tr w:rsidR="00FC16B6" w:rsidRPr="00E92F63" w14:paraId="25006737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5F2F6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3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66B42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D9D0A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0.40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E6F36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1.10, 0.30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D37A6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3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C844A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3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BF270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25</w:t>
            </w:r>
          </w:p>
        </w:tc>
      </w:tr>
      <w:tr w:rsidR="00FC16B6" w:rsidRPr="00E92F63" w14:paraId="792FE5E0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4691F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4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19052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A6D43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10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E6428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0.40, 0.60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50A93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2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3A482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AF9D9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68</w:t>
            </w:r>
          </w:p>
        </w:tc>
      </w:tr>
      <w:tr w:rsidR="00FC16B6" w:rsidRPr="00E92F63" w14:paraId="1BE6557A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2BFE1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5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7FE2B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E92E3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0.25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5CB14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0.83, 0.33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CBC73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3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636C2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F860B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38</w:t>
            </w:r>
          </w:p>
        </w:tc>
      </w:tr>
      <w:tr w:rsidR="00FC16B6" w:rsidRPr="00E92F63" w14:paraId="55D13406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9D800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6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0580E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F0C31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0.25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39E6C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0.77, 0.27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18148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2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97E4D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1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F0CF8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33</w:t>
            </w:r>
          </w:p>
        </w:tc>
      </w:tr>
      <w:tr w:rsidR="00FC16B6" w:rsidRPr="00E92F63" w14:paraId="161ABC35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5B148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7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EEE9A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43C72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0.30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FCB97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1.10, 0.50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22218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4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2BC13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3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5F812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44</w:t>
            </w:r>
          </w:p>
        </w:tc>
      </w:tr>
      <w:tr w:rsidR="00FC16B6" w:rsidRPr="00E92F63" w14:paraId="30F287F4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305DD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8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4A322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343DE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05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F606E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0.30, 0.40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3526C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1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DD9D1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A05EF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77</w:t>
            </w:r>
          </w:p>
        </w:tc>
      </w:tr>
      <w:tr w:rsidR="00FC16B6" w:rsidRPr="00E92F63" w14:paraId="7E7F312E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66538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9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5FD6C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19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7D72D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0.53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6A301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1.35, 0.29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8260B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5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8552F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88FBD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20</w:t>
            </w:r>
          </w:p>
        </w:tc>
      </w:tr>
      <w:tr w:rsidR="00FC16B6" w:rsidRPr="00E92F63" w14:paraId="66452F6D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EA4A6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10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F66B9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488C6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0.30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FC4EF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1.47, 0.87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2D6B8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4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43F24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5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709F0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60</w:t>
            </w:r>
          </w:p>
        </w:tc>
      </w:tr>
      <w:tr w:rsidR="00FC16B6" w:rsidRPr="00E92F63" w14:paraId="64ABEDE0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95087" w14:textId="77777777" w:rsidR="00FC16B6" w:rsidRPr="00E92F63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11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2FC0C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19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C2A43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0.58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DEDE9" w14:textId="77777777" w:rsidR="00FC16B6" w:rsidRPr="00E92F63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1.58, 0.42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CC581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5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1D91A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3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2A260" w14:textId="77777777" w:rsidR="00FC16B6" w:rsidRPr="00E92F63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24</w:t>
            </w:r>
          </w:p>
        </w:tc>
      </w:tr>
      <w:tr w:rsidR="00FC16B6" w:rsidRPr="00E92F63" w14:paraId="22493DC6" w14:textId="77777777" w:rsidTr="00917C59">
        <w:trPr>
          <w:gridAfter w:val="1"/>
          <w:wAfter w:w="5386" w:type="dxa"/>
          <w:cantSplit/>
          <w:jc w:val="center"/>
        </w:trPr>
        <w:tc>
          <w:tcPr>
            <w:tcW w:w="108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1A2A3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Q12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90F26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19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6E6AC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0.42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BFAFF" w14:textId="77777777" w:rsidR="00FC16B6" w:rsidRPr="00E92F63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E92F63">
              <w:rPr>
                <w:color w:val="000000"/>
              </w:rPr>
              <w:t>(-1.38, 0.54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8F06A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-5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BDBEF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3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16054" w14:textId="77777777" w:rsidR="00FC16B6" w:rsidRPr="00E92F63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E92F63">
              <w:rPr>
                <w:color w:val="000000"/>
              </w:rPr>
              <w:t>0.37</w:t>
            </w:r>
          </w:p>
        </w:tc>
      </w:tr>
      <w:tr w:rsidR="00FC16B6" w:rsidRPr="00E92F63" w14:paraId="7295C259" w14:textId="77777777" w:rsidTr="00917C59">
        <w:tblPrEx>
          <w:jc w:val="left"/>
        </w:tblPrEx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3A4CD" w14:textId="77777777" w:rsidR="00FC16B6" w:rsidRPr="00E92F63" w:rsidRDefault="00FC16B6" w:rsidP="00917C59">
            <w:pPr>
              <w:adjustRightInd w:val="0"/>
              <w:rPr>
                <w:color w:val="000000"/>
              </w:rPr>
            </w:pPr>
          </w:p>
          <w:p w14:paraId="48663E70" w14:textId="77777777" w:rsidR="00FC16B6" w:rsidRPr="00E92F63" w:rsidRDefault="00FC16B6" w:rsidP="00917C59">
            <w:pPr>
              <w:adjustRightInd w:val="0"/>
              <w:rPr>
                <w:color w:val="000000"/>
              </w:rPr>
            </w:pPr>
            <w:r w:rsidRPr="00E92F63">
              <w:rPr>
                <w:color w:val="000000"/>
              </w:rPr>
              <w:t xml:space="preserve">Notes:  </w:t>
            </w:r>
            <w:proofErr w:type="gramStart"/>
            <w:r w:rsidRPr="00E92F63">
              <w:rPr>
                <w:color w:val="000000"/>
                <w:vertAlign w:val="superscript"/>
              </w:rPr>
              <w:t>a</w:t>
            </w:r>
            <w:proofErr w:type="gramEnd"/>
            <w:r w:rsidRPr="00E92F63">
              <w:rPr>
                <w:color w:val="000000"/>
              </w:rPr>
              <w:t xml:space="preserve"> Because each subject had responses on the same questionnaires at an initial time point and a later RETEST time point, Paired T-Test was used to detect the difference between the means</w:t>
            </w:r>
          </w:p>
          <w:p w14:paraId="1576332B" w14:textId="77777777" w:rsidR="00FC16B6" w:rsidRPr="00E92F63" w:rsidRDefault="00FC16B6" w:rsidP="00917C59">
            <w:pPr>
              <w:adjustRightInd w:val="0"/>
              <w:rPr>
                <w:color w:val="000000"/>
              </w:rPr>
            </w:pPr>
          </w:p>
        </w:tc>
      </w:tr>
      <w:tr w:rsidR="00FC16B6" w:rsidRPr="00E92F63" w14:paraId="20BEFB1B" w14:textId="77777777" w:rsidTr="00917C59">
        <w:tblPrEx>
          <w:jc w:val="left"/>
        </w:tblPrEx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DC657" w14:textId="77777777" w:rsidR="00FC16B6" w:rsidRPr="00E92F63" w:rsidRDefault="00FC16B6" w:rsidP="00917C59">
            <w:pPr>
              <w:adjustRightInd w:val="0"/>
              <w:rPr>
                <w:color w:val="000000"/>
              </w:rPr>
            </w:pPr>
            <w:r w:rsidRPr="00E92F63">
              <w:rPr>
                <w:color w:val="000000"/>
              </w:rPr>
              <w:t xml:space="preserve">       </w:t>
            </w:r>
            <w:r w:rsidRPr="00E92F63">
              <w:rPr>
                <w:color w:val="000000"/>
                <w:vertAlign w:val="superscript"/>
              </w:rPr>
              <w:t>b</w:t>
            </w:r>
            <w:r w:rsidRPr="00E92F63">
              <w:rPr>
                <w:color w:val="000000"/>
              </w:rPr>
              <w:t xml:space="preserve"> Mean difference reflects RETEST score – Original score</w:t>
            </w:r>
          </w:p>
        </w:tc>
      </w:tr>
      <w:tr w:rsidR="00FC16B6" w:rsidRPr="00E92F63" w14:paraId="6B470475" w14:textId="77777777" w:rsidTr="00917C59">
        <w:tblPrEx>
          <w:jc w:val="left"/>
        </w:tblPrEx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40C41" w14:textId="77777777" w:rsidR="00FC16B6" w:rsidRPr="00E92F63" w:rsidRDefault="00FC16B6" w:rsidP="00917C59">
            <w:pPr>
              <w:adjustRightInd w:val="0"/>
              <w:rPr>
                <w:color w:val="000000"/>
              </w:rPr>
            </w:pPr>
          </w:p>
        </w:tc>
      </w:tr>
    </w:tbl>
    <w:p w14:paraId="1E82FD75" w14:textId="77777777" w:rsidR="00FC16B6" w:rsidRDefault="00FC16B6" w:rsidP="00FC16B6">
      <w:pPr>
        <w:rPr>
          <w:b/>
        </w:rPr>
      </w:pPr>
    </w:p>
    <w:p w14:paraId="22423C36" w14:textId="22575ADB" w:rsidR="00FC16B6" w:rsidRDefault="00FC16B6" w:rsidP="00FC16B6">
      <w:pPr>
        <w:rPr>
          <w:b/>
        </w:rPr>
      </w:pPr>
      <w:r w:rsidRPr="00594AAC">
        <w:rPr>
          <w:b/>
        </w:rPr>
        <w:lastRenderedPageBreak/>
        <w:t>S2 Table</w:t>
      </w:r>
      <w:r>
        <w:rPr>
          <w:b/>
        </w:rPr>
        <w:t>- Paired T-Test comparing scores on PIP, QoL, Sexual function for Retest v</w:t>
      </w:r>
      <w:r w:rsidR="00D86316">
        <w:rPr>
          <w:b/>
        </w:rPr>
        <w:t>er</w:t>
      </w:r>
      <w:r>
        <w:rPr>
          <w:b/>
        </w:rPr>
        <w:t>s</w:t>
      </w:r>
      <w:r w:rsidR="00D86316">
        <w:rPr>
          <w:b/>
        </w:rPr>
        <w:t>us</w:t>
      </w:r>
      <w:r>
        <w:rPr>
          <w:b/>
        </w:rPr>
        <w:t xml:space="preserve"> </w:t>
      </w:r>
      <w:r w:rsidR="00D86316">
        <w:rPr>
          <w:b/>
        </w:rPr>
        <w:t>o</w:t>
      </w:r>
      <w:r>
        <w:rPr>
          <w:b/>
        </w:rPr>
        <w:t>riginal</w:t>
      </w:r>
    </w:p>
    <w:p w14:paraId="620C9AC3" w14:textId="77777777" w:rsidR="00FC16B6" w:rsidRDefault="00FC16B6" w:rsidP="00FC16B6">
      <w:pPr>
        <w:rPr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4"/>
        <w:gridCol w:w="898"/>
        <w:gridCol w:w="1085"/>
        <w:gridCol w:w="1146"/>
        <w:gridCol w:w="524"/>
        <w:gridCol w:w="563"/>
        <w:gridCol w:w="835"/>
        <w:gridCol w:w="4665"/>
      </w:tblGrid>
      <w:tr w:rsidR="00FC16B6" w:rsidRPr="00423142" w14:paraId="60DA4901" w14:textId="77777777" w:rsidTr="00917C59">
        <w:trPr>
          <w:gridAfter w:val="1"/>
          <w:wAfter w:w="4665" w:type="dxa"/>
          <w:cantSplit/>
          <w:tblHeader/>
          <w:jc w:val="center"/>
        </w:trPr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9A1F0E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51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A62B5C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3142">
              <w:rPr>
                <w:b/>
                <w:bCs/>
                <w:color w:val="000000"/>
                <w:sz w:val="22"/>
                <w:szCs w:val="22"/>
              </w:rPr>
              <w:t>Paired T-Test</w:t>
            </w:r>
            <w:r w:rsidRPr="00423142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 w:rsidRPr="00423142">
              <w:rPr>
                <w:b/>
                <w:bCs/>
                <w:color w:val="000000"/>
                <w:sz w:val="22"/>
                <w:szCs w:val="22"/>
              </w:rPr>
              <w:t xml:space="preserve"> comparing scores on PIP, QoL, Sexual function for RETEST vs. Original</w:t>
            </w:r>
          </w:p>
        </w:tc>
      </w:tr>
      <w:tr w:rsidR="00FC16B6" w:rsidRPr="00423142" w14:paraId="013A6F4B" w14:textId="77777777" w:rsidTr="00917C59">
        <w:trPr>
          <w:gridAfter w:val="1"/>
          <w:wAfter w:w="4665" w:type="dxa"/>
          <w:cantSplit/>
          <w:tblHeader/>
          <w:jc w:val="center"/>
        </w:trPr>
        <w:tc>
          <w:tcPr>
            <w:tcW w:w="18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2F8A73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3142">
              <w:rPr>
                <w:b/>
                <w:bCs/>
                <w:color w:val="000000"/>
                <w:sz w:val="22"/>
                <w:szCs w:val="22"/>
              </w:rPr>
              <w:t>Measures derived from Q1-Q12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DF2483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3142">
              <w:rPr>
                <w:b/>
                <w:bCs/>
                <w:color w:val="000000"/>
                <w:sz w:val="22"/>
                <w:szCs w:val="22"/>
              </w:rPr>
              <w:t># of paired subjects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6887B0D" w14:textId="77777777" w:rsidR="00FC16B6" w:rsidRPr="0091245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3142">
              <w:rPr>
                <w:b/>
                <w:bCs/>
                <w:color w:val="000000"/>
                <w:sz w:val="22"/>
                <w:szCs w:val="22"/>
              </w:rPr>
              <w:t xml:space="preserve">Mean </w:t>
            </w:r>
            <w:proofErr w:type="spellStart"/>
            <w:r w:rsidRPr="00423142">
              <w:rPr>
                <w:b/>
                <w:bCs/>
                <w:color w:val="000000"/>
                <w:sz w:val="22"/>
                <w:szCs w:val="22"/>
              </w:rPr>
              <w:t>differenc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E563D0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3142">
              <w:rPr>
                <w:b/>
                <w:bCs/>
                <w:color w:val="000000"/>
                <w:sz w:val="22"/>
                <w:szCs w:val="22"/>
              </w:rPr>
              <w:t>%95 CI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32DDFB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3142"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7AC198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3142"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61D522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23142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C16B6" w:rsidRPr="00423142" w14:paraId="3A26091D" w14:textId="77777777" w:rsidTr="00917C59">
        <w:trPr>
          <w:gridAfter w:val="1"/>
          <w:wAfter w:w="4665" w:type="dxa"/>
          <w:cantSplit/>
          <w:jc w:val="center"/>
        </w:trPr>
        <w:tc>
          <w:tcPr>
            <w:tcW w:w="18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C3FFA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Total PIP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F2858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BAB10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-3.25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E3849" w14:textId="77777777" w:rsidR="00FC16B6" w:rsidRPr="00423142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423142">
              <w:rPr>
                <w:color w:val="000000"/>
              </w:rPr>
              <w:t>(-8.29, 1.79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2408E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-21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360FA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22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C250B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0.19</w:t>
            </w:r>
          </w:p>
        </w:tc>
      </w:tr>
      <w:tr w:rsidR="00FC16B6" w:rsidRPr="00423142" w14:paraId="7D14A181" w14:textId="77777777" w:rsidTr="00917C59">
        <w:trPr>
          <w:gridAfter w:val="1"/>
          <w:wAfter w:w="4665" w:type="dxa"/>
          <w:cantSplit/>
          <w:jc w:val="center"/>
        </w:trPr>
        <w:tc>
          <w:tcPr>
            <w:tcW w:w="18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86983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 xml:space="preserve">Quality of </w:t>
            </w:r>
            <w:proofErr w:type="gramStart"/>
            <w:r w:rsidRPr="00423142">
              <w:rPr>
                <w:color w:val="000000"/>
              </w:rPr>
              <w:t>life(</w:t>
            </w:r>
            <w:proofErr w:type="gramEnd"/>
            <w:r w:rsidRPr="00423142">
              <w:rPr>
                <w:color w:val="000000"/>
              </w:rPr>
              <w:t>QoL)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4A778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9A17A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-0.60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49AF6" w14:textId="77777777" w:rsidR="00FC16B6" w:rsidRPr="00423142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423142">
              <w:rPr>
                <w:color w:val="000000"/>
              </w:rPr>
              <w:t>(-2.51, 1.31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9C0CF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-8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69F31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11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5D40D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0.52</w:t>
            </w:r>
          </w:p>
        </w:tc>
      </w:tr>
      <w:tr w:rsidR="00FC16B6" w:rsidRPr="00423142" w14:paraId="4C713642" w14:textId="77777777" w:rsidTr="00917C59">
        <w:trPr>
          <w:gridAfter w:val="1"/>
          <w:wAfter w:w="4665" w:type="dxa"/>
          <w:cantSplit/>
          <w:jc w:val="center"/>
        </w:trPr>
        <w:tc>
          <w:tcPr>
            <w:tcW w:w="18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4C734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Sexual function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ADAC0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6CED2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-1.45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90451" w14:textId="77777777" w:rsidR="00FC16B6" w:rsidRPr="00423142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23142">
              <w:rPr>
                <w:color w:val="000000"/>
              </w:rPr>
              <w:t>(-3.66, 0.76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7497B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-9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AB40D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7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A0B52" w14:textId="77777777" w:rsidR="00FC16B6" w:rsidRPr="00423142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0.19</w:t>
            </w:r>
          </w:p>
        </w:tc>
      </w:tr>
      <w:tr w:rsidR="00FC16B6" w:rsidRPr="00423142" w14:paraId="6E7592B5" w14:textId="77777777" w:rsidTr="00917C59">
        <w:trPr>
          <w:gridAfter w:val="1"/>
          <w:wAfter w:w="4665" w:type="dxa"/>
          <w:cantSplit/>
          <w:jc w:val="center"/>
        </w:trPr>
        <w:tc>
          <w:tcPr>
            <w:tcW w:w="180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B6A47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Physical impact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8F9A3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DC5DF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-1.20</w:t>
            </w:r>
          </w:p>
        </w:tc>
        <w:tc>
          <w:tcPr>
            <w:tcW w:w="11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CC5D2" w14:textId="77777777" w:rsidR="00FC16B6" w:rsidRPr="00423142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423142">
              <w:rPr>
                <w:color w:val="000000"/>
              </w:rPr>
              <w:t>(-3.39, 0.99)</w:t>
            </w:r>
          </w:p>
        </w:tc>
        <w:tc>
          <w:tcPr>
            <w:tcW w:w="5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DB98B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-9</w:t>
            </w:r>
          </w:p>
        </w:tc>
        <w:tc>
          <w:tcPr>
            <w:tcW w:w="56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3E26F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9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2AD77" w14:textId="77777777" w:rsidR="00FC16B6" w:rsidRPr="00423142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23142">
              <w:rPr>
                <w:color w:val="000000"/>
              </w:rPr>
              <w:t>0.27</w:t>
            </w:r>
          </w:p>
        </w:tc>
      </w:tr>
      <w:tr w:rsidR="00FC16B6" w:rsidRPr="00423142" w14:paraId="123ABA82" w14:textId="77777777" w:rsidTr="00917C59">
        <w:tblPrEx>
          <w:jc w:val="left"/>
        </w:tblPrEx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A19EC" w14:textId="77777777" w:rsidR="00FC16B6" w:rsidRPr="00423142" w:rsidRDefault="00FC16B6" w:rsidP="00917C59">
            <w:pPr>
              <w:adjustRightInd w:val="0"/>
              <w:rPr>
                <w:color w:val="000000"/>
              </w:rPr>
            </w:pPr>
          </w:p>
          <w:p w14:paraId="6011496D" w14:textId="77777777" w:rsidR="00FC16B6" w:rsidRPr="00423142" w:rsidRDefault="00FC16B6" w:rsidP="00917C59">
            <w:pPr>
              <w:adjustRightInd w:val="0"/>
              <w:rPr>
                <w:color w:val="000000"/>
              </w:rPr>
            </w:pPr>
            <w:r w:rsidRPr="00423142">
              <w:rPr>
                <w:color w:val="000000"/>
              </w:rPr>
              <w:t>Notes:</w:t>
            </w:r>
            <w:r>
              <w:rPr>
                <w:color w:val="000000"/>
              </w:rPr>
              <w:t xml:space="preserve">  </w:t>
            </w:r>
            <w:r w:rsidRPr="00423142">
              <w:rPr>
                <w:color w:val="000000"/>
              </w:rPr>
              <w:t xml:space="preserve"> </w:t>
            </w:r>
            <w:proofErr w:type="gramStart"/>
            <w:r w:rsidRPr="00423142">
              <w:rPr>
                <w:color w:val="000000"/>
                <w:vertAlign w:val="superscript"/>
              </w:rPr>
              <w:t>a</w:t>
            </w:r>
            <w:proofErr w:type="gramEnd"/>
            <w:r w:rsidRPr="00423142">
              <w:rPr>
                <w:color w:val="000000"/>
              </w:rPr>
              <w:t xml:space="preserve"> Because each subject had responses on the same questions at an initial time point and a later RETEST time point, Paired T-Test was used to detect the difference between the means</w:t>
            </w:r>
          </w:p>
        </w:tc>
      </w:tr>
    </w:tbl>
    <w:p w14:paraId="7211D3E2" w14:textId="77777777" w:rsidR="00FC16B6" w:rsidRDefault="00FC16B6" w:rsidP="00FC16B6">
      <w:pPr>
        <w:rPr>
          <w:b/>
        </w:rPr>
      </w:pPr>
    </w:p>
    <w:p w14:paraId="30FA69F5" w14:textId="77777777" w:rsidR="00FC16B6" w:rsidRPr="00594AAC" w:rsidRDefault="00FC16B6" w:rsidP="00FC16B6">
      <w:pPr>
        <w:rPr>
          <w:b/>
        </w:rPr>
      </w:pPr>
    </w:p>
    <w:p w14:paraId="11BFA25D" w14:textId="77777777" w:rsidR="00FC16B6" w:rsidRDefault="00FC16B6" w:rsidP="00FC16B6">
      <w:pPr>
        <w:rPr>
          <w:b/>
        </w:rPr>
      </w:pPr>
    </w:p>
    <w:p w14:paraId="7FC492C3" w14:textId="77777777" w:rsidR="00FC16B6" w:rsidRDefault="00FC16B6" w:rsidP="00FC16B6">
      <w:pPr>
        <w:rPr>
          <w:b/>
        </w:rPr>
      </w:pPr>
    </w:p>
    <w:p w14:paraId="333F3FE5" w14:textId="77777777" w:rsidR="00FC16B6" w:rsidRDefault="00FC16B6" w:rsidP="00FC16B6">
      <w:pPr>
        <w:rPr>
          <w:b/>
        </w:rPr>
      </w:pPr>
    </w:p>
    <w:p w14:paraId="1C83142D" w14:textId="77777777" w:rsidR="00FC16B6" w:rsidRDefault="00FC16B6" w:rsidP="00FC16B6">
      <w:pPr>
        <w:rPr>
          <w:b/>
        </w:rPr>
      </w:pPr>
    </w:p>
    <w:p w14:paraId="6BA9CFF9" w14:textId="77777777" w:rsidR="00FC16B6" w:rsidRDefault="00FC16B6" w:rsidP="00FC16B6">
      <w:pPr>
        <w:rPr>
          <w:b/>
        </w:rPr>
      </w:pPr>
    </w:p>
    <w:p w14:paraId="6C9C6430" w14:textId="77777777" w:rsidR="00FC16B6" w:rsidRDefault="00FC16B6" w:rsidP="00FC16B6">
      <w:pPr>
        <w:rPr>
          <w:b/>
        </w:rPr>
      </w:pPr>
    </w:p>
    <w:p w14:paraId="46BC7275" w14:textId="77777777" w:rsidR="00FC16B6" w:rsidRDefault="00FC16B6" w:rsidP="00FC16B6">
      <w:pPr>
        <w:rPr>
          <w:b/>
        </w:rPr>
      </w:pPr>
    </w:p>
    <w:p w14:paraId="467FD76F" w14:textId="77777777" w:rsidR="00FC16B6" w:rsidRDefault="00FC16B6" w:rsidP="00FC16B6">
      <w:pPr>
        <w:rPr>
          <w:b/>
        </w:rPr>
      </w:pPr>
    </w:p>
    <w:p w14:paraId="31788A80" w14:textId="77777777" w:rsidR="00FC16B6" w:rsidRDefault="00FC16B6" w:rsidP="00FC16B6">
      <w:pPr>
        <w:rPr>
          <w:b/>
        </w:rPr>
      </w:pPr>
    </w:p>
    <w:p w14:paraId="78662DC8" w14:textId="77777777" w:rsidR="00FC16B6" w:rsidRDefault="00FC16B6" w:rsidP="00FC16B6">
      <w:pPr>
        <w:rPr>
          <w:b/>
        </w:rPr>
      </w:pPr>
    </w:p>
    <w:p w14:paraId="02F75755" w14:textId="77777777" w:rsidR="00FC16B6" w:rsidRDefault="00FC16B6" w:rsidP="00FC16B6">
      <w:pPr>
        <w:rPr>
          <w:b/>
        </w:rPr>
      </w:pPr>
    </w:p>
    <w:p w14:paraId="65DE0D27" w14:textId="77777777" w:rsidR="00FC16B6" w:rsidRDefault="00FC16B6" w:rsidP="00FC16B6">
      <w:pPr>
        <w:rPr>
          <w:b/>
        </w:rPr>
      </w:pPr>
    </w:p>
    <w:p w14:paraId="12AB70A2" w14:textId="77777777" w:rsidR="00FC16B6" w:rsidRDefault="00FC16B6" w:rsidP="00FC16B6">
      <w:pPr>
        <w:rPr>
          <w:b/>
        </w:rPr>
      </w:pPr>
    </w:p>
    <w:p w14:paraId="560CAAB3" w14:textId="77777777" w:rsidR="00FC16B6" w:rsidRDefault="00FC16B6" w:rsidP="00FC16B6">
      <w:pPr>
        <w:rPr>
          <w:b/>
        </w:rPr>
      </w:pPr>
    </w:p>
    <w:p w14:paraId="3EFD898B" w14:textId="77777777" w:rsidR="00FC16B6" w:rsidRDefault="00FC16B6" w:rsidP="00FC16B6">
      <w:pPr>
        <w:rPr>
          <w:b/>
        </w:rPr>
      </w:pPr>
    </w:p>
    <w:p w14:paraId="1F925E48" w14:textId="77777777" w:rsidR="00FC16B6" w:rsidRDefault="00FC16B6" w:rsidP="00FC16B6">
      <w:pPr>
        <w:rPr>
          <w:b/>
        </w:rPr>
      </w:pPr>
    </w:p>
    <w:p w14:paraId="4D37C041" w14:textId="77777777" w:rsidR="00FC16B6" w:rsidRDefault="00FC16B6" w:rsidP="00FC16B6">
      <w:pPr>
        <w:rPr>
          <w:b/>
        </w:rPr>
      </w:pPr>
    </w:p>
    <w:p w14:paraId="6ED75E1E" w14:textId="77777777" w:rsidR="00FC16B6" w:rsidRDefault="00FC16B6" w:rsidP="00FC16B6">
      <w:pPr>
        <w:rPr>
          <w:b/>
        </w:rPr>
      </w:pPr>
    </w:p>
    <w:p w14:paraId="5742A34D" w14:textId="77777777" w:rsidR="00FC16B6" w:rsidRDefault="00FC16B6" w:rsidP="00FC16B6">
      <w:pPr>
        <w:rPr>
          <w:b/>
        </w:rPr>
      </w:pPr>
    </w:p>
    <w:p w14:paraId="327FAB4C" w14:textId="77777777" w:rsidR="00FC16B6" w:rsidRDefault="00FC16B6" w:rsidP="00FC16B6">
      <w:pPr>
        <w:rPr>
          <w:b/>
        </w:rPr>
      </w:pPr>
    </w:p>
    <w:p w14:paraId="66DB52C8" w14:textId="77777777" w:rsidR="00FC16B6" w:rsidRDefault="00FC16B6" w:rsidP="00FC16B6">
      <w:pPr>
        <w:rPr>
          <w:b/>
        </w:rPr>
      </w:pPr>
    </w:p>
    <w:p w14:paraId="0703AA23" w14:textId="77777777" w:rsidR="00FC16B6" w:rsidRDefault="00FC16B6" w:rsidP="00FC16B6">
      <w:pPr>
        <w:rPr>
          <w:b/>
        </w:rPr>
      </w:pPr>
    </w:p>
    <w:p w14:paraId="32A2AE46" w14:textId="77777777" w:rsidR="00FC16B6" w:rsidRDefault="00FC16B6" w:rsidP="00FC16B6">
      <w:pPr>
        <w:rPr>
          <w:b/>
        </w:rPr>
      </w:pPr>
    </w:p>
    <w:p w14:paraId="260477B1" w14:textId="77777777" w:rsidR="00FC16B6" w:rsidRDefault="00FC16B6" w:rsidP="00FC16B6">
      <w:pPr>
        <w:rPr>
          <w:b/>
        </w:rPr>
      </w:pPr>
      <w:r w:rsidRPr="00594AAC">
        <w:rPr>
          <w:b/>
        </w:rPr>
        <w:lastRenderedPageBreak/>
        <w:t>S3 Table</w:t>
      </w:r>
      <w:r>
        <w:rPr>
          <w:b/>
        </w:rPr>
        <w:t xml:space="preserve">- </w:t>
      </w:r>
      <w:proofErr w:type="spellStart"/>
      <w:r>
        <w:rPr>
          <w:b/>
        </w:rPr>
        <w:t>McNemar</w:t>
      </w:r>
      <w:proofErr w:type="spellEnd"/>
      <w:r>
        <w:rPr>
          <w:b/>
        </w:rPr>
        <w:t xml:space="preserve"> Chi Square test comparing the proportion of responses to question importance on Retest versus original</w:t>
      </w:r>
    </w:p>
    <w:p w14:paraId="147086FD" w14:textId="77777777" w:rsidR="00FC16B6" w:rsidRDefault="00FC16B6" w:rsidP="00FC16B6">
      <w:pPr>
        <w:rPr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8"/>
        <w:gridCol w:w="898"/>
        <w:gridCol w:w="789"/>
        <w:gridCol w:w="993"/>
        <w:gridCol w:w="789"/>
        <w:gridCol w:w="891"/>
        <w:gridCol w:w="1097"/>
        <w:gridCol w:w="4805"/>
      </w:tblGrid>
      <w:tr w:rsidR="00FC16B6" w:rsidRPr="000D5001" w14:paraId="7E8DB77F" w14:textId="77777777" w:rsidTr="00917C59">
        <w:trPr>
          <w:gridAfter w:val="1"/>
          <w:wAfter w:w="4805" w:type="dxa"/>
          <w:cantSplit/>
          <w:tblHeader/>
          <w:jc w:val="center"/>
        </w:trPr>
        <w:tc>
          <w:tcPr>
            <w:tcW w:w="2156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BF7488A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A6AB8E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001">
              <w:rPr>
                <w:b/>
                <w:bCs/>
                <w:color w:val="000000"/>
                <w:sz w:val="22"/>
                <w:szCs w:val="22"/>
              </w:rPr>
              <w:t>Responses to Question importance at Original test</w:t>
            </w:r>
          </w:p>
        </w:tc>
        <w:tc>
          <w:tcPr>
            <w:tcW w:w="168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D101CC2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001">
              <w:rPr>
                <w:b/>
                <w:bCs/>
                <w:color w:val="000000"/>
                <w:sz w:val="22"/>
                <w:szCs w:val="22"/>
              </w:rPr>
              <w:t>Responses to Question importance at RE-test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E2C24D3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FC16B6" w:rsidRPr="000D5001" w14:paraId="77246CE6" w14:textId="77777777" w:rsidTr="00917C59">
        <w:trPr>
          <w:gridAfter w:val="1"/>
          <w:wAfter w:w="4805" w:type="dxa"/>
          <w:cantSplit/>
          <w:tblHeader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DC5854A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001">
              <w:rPr>
                <w:b/>
                <w:bCs/>
                <w:color w:val="000000"/>
                <w:sz w:val="22"/>
                <w:szCs w:val="22"/>
              </w:rPr>
              <w:t>Question Importance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972EFE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001">
              <w:rPr>
                <w:b/>
                <w:bCs/>
                <w:color w:val="000000"/>
                <w:sz w:val="22"/>
                <w:szCs w:val="22"/>
              </w:rPr>
              <w:t># of paired subjects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F28835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001">
              <w:rPr>
                <w:b/>
                <w:bCs/>
                <w:color w:val="000000"/>
                <w:sz w:val="22"/>
                <w:szCs w:val="22"/>
              </w:rPr>
              <w:t>L</w:t>
            </w:r>
            <w:r w:rsidRPr="000D5001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2605376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001">
              <w:rPr>
                <w:b/>
                <w:bCs/>
                <w:color w:val="000000"/>
                <w:sz w:val="22"/>
                <w:szCs w:val="22"/>
              </w:rPr>
              <w:t>H or M</w:t>
            </w:r>
            <w:r w:rsidRPr="000D5001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6EB999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001">
              <w:rPr>
                <w:b/>
                <w:bCs/>
                <w:color w:val="000000"/>
                <w:sz w:val="22"/>
                <w:szCs w:val="22"/>
              </w:rPr>
              <w:t>L</w:t>
            </w:r>
            <w:r w:rsidRPr="000D5001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D2F35B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001">
              <w:rPr>
                <w:b/>
                <w:bCs/>
                <w:color w:val="000000"/>
                <w:sz w:val="22"/>
                <w:szCs w:val="22"/>
              </w:rPr>
              <w:t>H or M</w:t>
            </w:r>
            <w:r w:rsidRPr="000D5001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CEBC8E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D5001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0D5001">
              <w:rPr>
                <w:b/>
                <w:bCs/>
                <w:color w:val="000000"/>
                <w:sz w:val="22"/>
                <w:szCs w:val="22"/>
              </w:rPr>
              <w:t>value</w:t>
            </w:r>
            <w:r w:rsidRPr="000D50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C16B6" w:rsidRPr="000D5001" w14:paraId="26B7132F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2A12D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1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E0B4D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4352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2 (1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905F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8 (9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7CAC7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2 (10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ADE2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8 (90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A52CB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1.00</w:t>
            </w:r>
          </w:p>
        </w:tc>
      </w:tr>
      <w:tr w:rsidR="00FC16B6" w:rsidRPr="000D5001" w14:paraId="3F700BD6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7B8F5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2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F6267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EC344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2 (11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5C3D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7 (89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81661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4 (21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F7575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5 (79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9EAC2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0.31</w:t>
            </w:r>
          </w:p>
        </w:tc>
      </w:tr>
      <w:tr w:rsidR="00FC16B6" w:rsidRPr="000D5001" w14:paraId="6CA6A9B5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2F825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3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67064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29B12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2 (1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3ED36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8 (9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00B21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7 (35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7DB04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3 (6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9DCC1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0.05</w:t>
            </w:r>
          </w:p>
        </w:tc>
      </w:tr>
      <w:tr w:rsidR="00FC16B6" w:rsidRPr="000D5001" w14:paraId="5AEFD11D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97D8A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4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1E97A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6DF0F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3 (1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83850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7 (85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52430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5 (25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A1816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5 (7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AC4E2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0.47</w:t>
            </w:r>
          </w:p>
        </w:tc>
      </w:tr>
      <w:tr w:rsidR="00FC16B6" w:rsidRPr="000D5001" w14:paraId="3A0A13C1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63C86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5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CBC3D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E6F04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6 (3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5B3C8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4 (7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EFCD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4 (20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771D7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6 (80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730DB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0.47</w:t>
            </w:r>
          </w:p>
        </w:tc>
      </w:tr>
      <w:tr w:rsidR="00FC16B6" w:rsidRPr="000D5001" w14:paraId="20F68032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4B6EB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6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A2D1C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17FE8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6 (3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4E756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4 (7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B91FB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5 (25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C0575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5 (7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A009D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0.73</w:t>
            </w:r>
          </w:p>
        </w:tc>
      </w:tr>
      <w:tr w:rsidR="00FC16B6" w:rsidRPr="000D5001" w14:paraId="2049E8CB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0CCFD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7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4E30C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714BC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6 (3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32DD1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4 (7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16346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7 (35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A3EAF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3 (6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399A3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0.70</w:t>
            </w:r>
          </w:p>
        </w:tc>
      </w:tr>
      <w:tr w:rsidR="00FC16B6" w:rsidRPr="000D5001" w14:paraId="280EA9AD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480D9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8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FDB26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7243C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6 (3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5ED0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4 (7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43B6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6 (30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8C2DA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4 (70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80181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1.00</w:t>
            </w:r>
          </w:p>
        </w:tc>
      </w:tr>
      <w:tr w:rsidR="00FC16B6" w:rsidRPr="000D5001" w14:paraId="53CB8FC2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01655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9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59578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3E739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6 (32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A4C40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3 (68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C0538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3 (16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12A9B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6 (84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C606A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0.31</w:t>
            </w:r>
          </w:p>
        </w:tc>
      </w:tr>
      <w:tr w:rsidR="00FC16B6" w:rsidRPr="000D5001" w14:paraId="11FD625D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6E9BB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10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1861E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32F45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2 (11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96C5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7 (89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F271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2 (11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C82FD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7 (89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9FCA0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1.00</w:t>
            </w:r>
          </w:p>
        </w:tc>
      </w:tr>
      <w:tr w:rsidR="00FC16B6" w:rsidRPr="000D5001" w14:paraId="58D8404B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35444" w14:textId="77777777" w:rsidR="00FC16B6" w:rsidRPr="000D5001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11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47D4F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819EA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6F429" w14:textId="77777777" w:rsidR="00FC16B6" w:rsidRPr="000D5001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20 (10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18DAF" w14:textId="77777777" w:rsidR="00FC16B6" w:rsidRPr="000D5001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 (5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51C4F" w14:textId="77777777" w:rsidR="00FC16B6" w:rsidRPr="000D5001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9 (9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BE334" w14:textId="77777777" w:rsidR="00FC16B6" w:rsidRPr="000D5001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NA</w:t>
            </w:r>
          </w:p>
        </w:tc>
      </w:tr>
      <w:tr w:rsidR="00FC16B6" w:rsidRPr="000D5001" w14:paraId="3B4F3D1B" w14:textId="77777777" w:rsidTr="00917C59">
        <w:trPr>
          <w:gridAfter w:val="1"/>
          <w:wAfter w:w="4805" w:type="dxa"/>
          <w:cantSplit/>
          <w:jc w:val="center"/>
        </w:trPr>
        <w:tc>
          <w:tcPr>
            <w:tcW w:w="125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76791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Q12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D1C37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16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02B3E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5 (31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7CB62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1 (69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22A9F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5 (31%)</w:t>
            </w:r>
          </w:p>
        </w:tc>
        <w:tc>
          <w:tcPr>
            <w:tcW w:w="89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9DC32" w14:textId="77777777" w:rsidR="00FC16B6" w:rsidRPr="000D5001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0D5001">
              <w:rPr>
                <w:color w:val="000000"/>
              </w:rPr>
              <w:t>11 (69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13A1D" w14:textId="77777777" w:rsidR="00FC16B6" w:rsidRPr="000D5001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D5001">
              <w:rPr>
                <w:color w:val="000000"/>
              </w:rPr>
              <w:t>1.00</w:t>
            </w:r>
          </w:p>
        </w:tc>
      </w:tr>
      <w:tr w:rsidR="00FC16B6" w:rsidRPr="000D5001" w14:paraId="077DFCDC" w14:textId="77777777" w:rsidTr="00917C59">
        <w:tblPrEx>
          <w:jc w:val="left"/>
        </w:tblPrEx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81517" w14:textId="77777777" w:rsidR="00FC16B6" w:rsidRPr="000D5001" w:rsidRDefault="00FC16B6" w:rsidP="00917C59">
            <w:pPr>
              <w:adjustRightInd w:val="0"/>
              <w:rPr>
                <w:color w:val="000000"/>
              </w:rPr>
            </w:pPr>
            <w:r w:rsidRPr="000D5001">
              <w:rPr>
                <w:color w:val="000000"/>
              </w:rPr>
              <w:t xml:space="preserve">Notes: </w:t>
            </w:r>
            <w:r w:rsidRPr="000D5001">
              <w:rPr>
                <w:color w:val="000000"/>
                <w:vertAlign w:val="superscript"/>
              </w:rPr>
              <w:t>a</w:t>
            </w:r>
            <w:r w:rsidRPr="000D5001">
              <w:rPr>
                <w:color w:val="000000"/>
              </w:rPr>
              <w:t xml:space="preserve"> p-values were based on </w:t>
            </w:r>
            <w:proofErr w:type="spellStart"/>
            <w:r w:rsidRPr="000D5001">
              <w:rPr>
                <w:color w:val="000000"/>
              </w:rPr>
              <w:t>McNemar</w:t>
            </w:r>
            <w:proofErr w:type="spellEnd"/>
            <w:r w:rsidRPr="000D5001">
              <w:rPr>
                <w:color w:val="000000"/>
              </w:rPr>
              <w:t xml:space="preserve"> Chi-Sq</w:t>
            </w:r>
            <w:r>
              <w:rPr>
                <w:color w:val="000000"/>
              </w:rPr>
              <w:t>u</w:t>
            </w:r>
            <w:r w:rsidRPr="000D5001">
              <w:rPr>
                <w:color w:val="000000"/>
              </w:rPr>
              <w:t>are test comparing the proportion of responses to question importance on RETEST vs. Original</w:t>
            </w:r>
          </w:p>
        </w:tc>
      </w:tr>
    </w:tbl>
    <w:p w14:paraId="075A2DD0" w14:textId="77777777" w:rsidR="00FC16B6" w:rsidRDefault="00FC16B6" w:rsidP="00FC16B6">
      <w:pPr>
        <w:rPr>
          <w:b/>
        </w:rPr>
      </w:pPr>
    </w:p>
    <w:p w14:paraId="299C2648" w14:textId="77777777" w:rsidR="00FC16B6" w:rsidRPr="00594AAC" w:rsidRDefault="00FC16B6" w:rsidP="00FC16B6">
      <w:pPr>
        <w:rPr>
          <w:b/>
        </w:rPr>
      </w:pPr>
    </w:p>
    <w:p w14:paraId="667567F4" w14:textId="77777777" w:rsidR="00FC16B6" w:rsidRDefault="00FC16B6" w:rsidP="00FC16B6">
      <w:pPr>
        <w:rPr>
          <w:b/>
        </w:rPr>
      </w:pPr>
    </w:p>
    <w:p w14:paraId="4121E6A3" w14:textId="77777777" w:rsidR="00FC16B6" w:rsidRDefault="00FC16B6" w:rsidP="00FC16B6">
      <w:pPr>
        <w:rPr>
          <w:b/>
        </w:rPr>
      </w:pPr>
    </w:p>
    <w:p w14:paraId="4C99E3BD" w14:textId="77777777" w:rsidR="00FC16B6" w:rsidRDefault="00FC16B6" w:rsidP="00FC16B6">
      <w:pPr>
        <w:rPr>
          <w:b/>
        </w:rPr>
      </w:pPr>
    </w:p>
    <w:p w14:paraId="46C2B269" w14:textId="77777777" w:rsidR="00FC16B6" w:rsidRDefault="00FC16B6" w:rsidP="00FC16B6">
      <w:pPr>
        <w:rPr>
          <w:b/>
        </w:rPr>
      </w:pPr>
      <w:r w:rsidRPr="00594AAC">
        <w:rPr>
          <w:b/>
        </w:rPr>
        <w:lastRenderedPageBreak/>
        <w:t>S4 Table</w:t>
      </w:r>
      <w:r>
        <w:rPr>
          <w:b/>
        </w:rPr>
        <w:t xml:space="preserve">- </w:t>
      </w:r>
      <w:proofErr w:type="spellStart"/>
      <w:r>
        <w:rPr>
          <w:b/>
        </w:rPr>
        <w:t>McNemar</w:t>
      </w:r>
      <w:proofErr w:type="spellEnd"/>
      <w:r>
        <w:rPr>
          <w:b/>
        </w:rPr>
        <w:t xml:space="preserve"> Chi Square test comparing the proportion of responses to question clarity on Retest versus original</w:t>
      </w:r>
    </w:p>
    <w:p w14:paraId="36433D70" w14:textId="77777777" w:rsidR="00FC16B6" w:rsidRDefault="00FC16B6" w:rsidP="00FC16B6">
      <w:pPr>
        <w:rPr>
          <w:b/>
        </w:rPr>
      </w:pPr>
    </w:p>
    <w:p w14:paraId="4C98BC9E" w14:textId="77777777" w:rsidR="00FC16B6" w:rsidRDefault="00FC16B6" w:rsidP="00FC16B6">
      <w:pPr>
        <w:rPr>
          <w:b/>
        </w:rPr>
      </w:pPr>
    </w:p>
    <w:p w14:paraId="1A88C574" w14:textId="77777777" w:rsidR="00FC16B6" w:rsidRDefault="00FC16B6" w:rsidP="00FC16B6">
      <w:pPr>
        <w:rPr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898"/>
        <w:gridCol w:w="789"/>
        <w:gridCol w:w="993"/>
        <w:gridCol w:w="789"/>
        <w:gridCol w:w="993"/>
        <w:gridCol w:w="1097"/>
        <w:gridCol w:w="4966"/>
      </w:tblGrid>
      <w:tr w:rsidR="00FC16B6" w:rsidRPr="003D1464" w14:paraId="701E39B1" w14:textId="77777777" w:rsidTr="00917C59">
        <w:trPr>
          <w:gridAfter w:val="1"/>
          <w:wAfter w:w="4966" w:type="dxa"/>
          <w:cantSplit/>
          <w:tblHeader/>
          <w:jc w:val="center"/>
        </w:trPr>
        <w:tc>
          <w:tcPr>
            <w:tcW w:w="189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0BB4A2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1D54E3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464">
              <w:rPr>
                <w:b/>
                <w:bCs/>
                <w:color w:val="000000"/>
                <w:sz w:val="22"/>
                <w:szCs w:val="22"/>
              </w:rPr>
              <w:t>Responses to Question clarity at Original test</w:t>
            </w:r>
          </w:p>
        </w:tc>
        <w:tc>
          <w:tcPr>
            <w:tcW w:w="178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4E5E7B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464">
              <w:rPr>
                <w:b/>
                <w:bCs/>
                <w:color w:val="000000"/>
                <w:sz w:val="22"/>
                <w:szCs w:val="22"/>
              </w:rPr>
              <w:t>Responses to Question clarity at RE-test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18B829A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FC16B6" w:rsidRPr="003D1464" w14:paraId="48468B8A" w14:textId="77777777" w:rsidTr="00917C59">
        <w:trPr>
          <w:gridAfter w:val="1"/>
          <w:wAfter w:w="4966" w:type="dxa"/>
          <w:cantSplit/>
          <w:tblHeader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2981CC8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464">
              <w:rPr>
                <w:b/>
                <w:bCs/>
                <w:color w:val="000000"/>
                <w:sz w:val="22"/>
                <w:szCs w:val="22"/>
              </w:rPr>
              <w:t>Question Clarity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0950AA3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464">
              <w:rPr>
                <w:b/>
                <w:bCs/>
                <w:color w:val="000000"/>
                <w:sz w:val="22"/>
                <w:szCs w:val="22"/>
              </w:rPr>
              <w:t># of paired subjects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C5CADB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464">
              <w:rPr>
                <w:b/>
                <w:bCs/>
                <w:color w:val="000000"/>
                <w:sz w:val="22"/>
                <w:szCs w:val="22"/>
              </w:rPr>
              <w:t>L</w:t>
            </w:r>
            <w:r w:rsidRPr="003D1464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0423E1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464">
              <w:rPr>
                <w:b/>
                <w:bCs/>
                <w:color w:val="000000"/>
                <w:sz w:val="22"/>
                <w:szCs w:val="22"/>
              </w:rPr>
              <w:t>H or M</w:t>
            </w:r>
            <w:r w:rsidRPr="003D1464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E12CED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464">
              <w:rPr>
                <w:b/>
                <w:bCs/>
                <w:color w:val="000000"/>
                <w:sz w:val="22"/>
                <w:szCs w:val="22"/>
              </w:rPr>
              <w:t>L</w:t>
            </w:r>
            <w:r w:rsidRPr="003D1464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5857728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464">
              <w:rPr>
                <w:b/>
                <w:bCs/>
                <w:color w:val="000000"/>
                <w:sz w:val="22"/>
                <w:szCs w:val="22"/>
              </w:rPr>
              <w:t>H or M</w:t>
            </w:r>
            <w:r w:rsidRPr="003D1464">
              <w:rPr>
                <w:b/>
                <w:bCs/>
                <w:color w:val="000000"/>
                <w:sz w:val="22"/>
                <w:szCs w:val="22"/>
              </w:rPr>
              <w:br/>
              <w:t>n (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392B7F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D1464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3D1464">
              <w:rPr>
                <w:b/>
                <w:bCs/>
                <w:color w:val="000000"/>
                <w:sz w:val="22"/>
                <w:szCs w:val="22"/>
              </w:rPr>
              <w:t>value</w:t>
            </w:r>
            <w:r w:rsidRPr="003D146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C16B6" w:rsidRPr="003D1464" w14:paraId="6DEA3AA9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41642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1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6B5BE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73D13" w14:textId="77777777" w:rsidR="00FC16B6" w:rsidRPr="003D1464" w:rsidRDefault="00FC16B6" w:rsidP="00917C59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ECFE7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20 (10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AAE22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70053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9 (9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47646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NA</w:t>
            </w:r>
          </w:p>
        </w:tc>
      </w:tr>
      <w:tr w:rsidR="00FC16B6" w:rsidRPr="003D1464" w14:paraId="2ED6DB8B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96080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2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7F920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D064E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7DBB1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5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3EACB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35140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0E67C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1.00</w:t>
            </w:r>
          </w:p>
        </w:tc>
      </w:tr>
      <w:tr w:rsidR="00FC16B6" w:rsidRPr="003D1464" w14:paraId="570EE327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13BB1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3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BA0C2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319CE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1B9D2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9 (95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279CA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3 (1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725AE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7 (8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D623F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0.31</w:t>
            </w:r>
          </w:p>
        </w:tc>
      </w:tr>
      <w:tr w:rsidR="00FC16B6" w:rsidRPr="003D1464" w14:paraId="51118B04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D27F5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4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2C535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46EFA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4 (2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235E1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6 (8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9B00A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2 (1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3250F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0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1777C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0.31</w:t>
            </w:r>
          </w:p>
        </w:tc>
      </w:tr>
      <w:tr w:rsidR="00FC16B6" w:rsidRPr="003D1464" w14:paraId="28EA2F5B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EF06C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5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A1C27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6D17F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3 (1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FB9FF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7 (85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F42B3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ECFC8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9 (9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5DDC8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0.15</w:t>
            </w:r>
          </w:p>
        </w:tc>
      </w:tr>
      <w:tr w:rsidR="00FC16B6" w:rsidRPr="003D1464" w14:paraId="2E46FB68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77D9E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6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ADBC7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E6923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2 (1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449B2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BED50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BB9A7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9 (9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E2039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0.31</w:t>
            </w:r>
          </w:p>
        </w:tc>
      </w:tr>
      <w:tr w:rsidR="00FC16B6" w:rsidRPr="003D1464" w14:paraId="2FF5E031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7904E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7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80423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379AB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2 (1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F95D9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48211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2 (1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EB705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0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00392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1.00</w:t>
            </w:r>
          </w:p>
        </w:tc>
      </w:tr>
      <w:tr w:rsidR="00FC16B6" w:rsidRPr="003D1464" w14:paraId="64420E50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67DB6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8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174A7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4F3B9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2 (10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6DDDE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A6970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BB4B8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9 (9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0D82E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0.31</w:t>
            </w:r>
          </w:p>
        </w:tc>
      </w:tr>
      <w:tr w:rsidR="00FC16B6" w:rsidRPr="003D1464" w14:paraId="48DD01AA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BF657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9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65B4C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93778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3 (16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1CDAA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6 (84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BA8C8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6D912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26E43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0.15</w:t>
            </w:r>
          </w:p>
        </w:tc>
      </w:tr>
      <w:tr w:rsidR="00FC16B6" w:rsidRPr="003D1464" w14:paraId="2C41DAD0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5C43A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10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5CD5F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19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4895C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64BB7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5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3754A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74824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8 (95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73FA7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1.00</w:t>
            </w:r>
          </w:p>
        </w:tc>
      </w:tr>
      <w:tr w:rsidR="00FC16B6" w:rsidRPr="003D1464" w14:paraId="2AD9A238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41BD3" w14:textId="77777777" w:rsidR="00FC16B6" w:rsidRPr="003D1464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11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C6BB0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20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BE022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23DBD" w14:textId="77777777" w:rsidR="00FC16B6" w:rsidRPr="003D1464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20 (100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74DC8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FCE7E" w14:textId="77777777" w:rsidR="00FC16B6" w:rsidRPr="003D1464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20 (100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193A3" w14:textId="77777777" w:rsidR="00FC16B6" w:rsidRPr="003D1464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NA</w:t>
            </w:r>
          </w:p>
        </w:tc>
      </w:tr>
      <w:tr w:rsidR="00FC16B6" w:rsidRPr="003D1464" w14:paraId="7FBB7A13" w14:textId="77777777" w:rsidTr="00917C59">
        <w:trPr>
          <w:gridAfter w:val="1"/>
          <w:wAfter w:w="4966" w:type="dxa"/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0F530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Q12</w:t>
            </w:r>
          </w:p>
        </w:tc>
        <w:tc>
          <w:tcPr>
            <w:tcW w:w="89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B3124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16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911E9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4 (25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0FDB3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2 (75%)</w:t>
            </w:r>
          </w:p>
        </w:tc>
        <w:tc>
          <w:tcPr>
            <w:tcW w:w="7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17EA3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3 (19%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41F69" w14:textId="77777777" w:rsidR="00FC16B6" w:rsidRPr="003D1464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3D1464">
              <w:rPr>
                <w:color w:val="000000"/>
              </w:rPr>
              <w:t>13 (81%)</w:t>
            </w:r>
          </w:p>
        </w:tc>
        <w:tc>
          <w:tcPr>
            <w:tcW w:w="109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5E414" w14:textId="77777777" w:rsidR="00FC16B6" w:rsidRPr="003D1464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3D1464">
              <w:rPr>
                <w:color w:val="000000"/>
              </w:rPr>
              <w:t>0.31</w:t>
            </w:r>
          </w:p>
        </w:tc>
      </w:tr>
      <w:tr w:rsidR="00FC16B6" w:rsidRPr="003D1464" w14:paraId="03D1CD8A" w14:textId="77777777" w:rsidTr="00917C59">
        <w:tblPrEx>
          <w:jc w:val="left"/>
        </w:tblPrEx>
        <w:trPr>
          <w:cantSplit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72E8D" w14:textId="77777777" w:rsidR="00FC16B6" w:rsidRPr="003D1464" w:rsidRDefault="00FC16B6" w:rsidP="00917C59">
            <w:pPr>
              <w:adjustRightInd w:val="0"/>
              <w:rPr>
                <w:color w:val="000000"/>
              </w:rPr>
            </w:pPr>
            <w:r w:rsidRPr="003D1464">
              <w:rPr>
                <w:color w:val="000000"/>
              </w:rPr>
              <w:t xml:space="preserve">Notes: </w:t>
            </w:r>
            <w:r w:rsidRPr="003D1464">
              <w:rPr>
                <w:color w:val="000000"/>
                <w:vertAlign w:val="superscript"/>
              </w:rPr>
              <w:t>a</w:t>
            </w:r>
            <w:r w:rsidRPr="003D1464">
              <w:rPr>
                <w:color w:val="000000"/>
              </w:rPr>
              <w:t xml:space="preserve"> p-values were based on </w:t>
            </w:r>
            <w:proofErr w:type="spellStart"/>
            <w:r w:rsidRPr="003D1464">
              <w:rPr>
                <w:color w:val="000000"/>
              </w:rPr>
              <w:t>McNemar</w:t>
            </w:r>
            <w:proofErr w:type="spellEnd"/>
            <w:r w:rsidRPr="003D1464">
              <w:rPr>
                <w:color w:val="000000"/>
              </w:rPr>
              <w:t xml:space="preserve"> Chi-Sq</w:t>
            </w:r>
            <w:r>
              <w:rPr>
                <w:color w:val="000000"/>
              </w:rPr>
              <w:t>u</w:t>
            </w:r>
            <w:r w:rsidRPr="003D1464">
              <w:rPr>
                <w:color w:val="000000"/>
              </w:rPr>
              <w:t>are test comparing the proportion of responses to question clarity on RETEST vs. Original</w:t>
            </w:r>
          </w:p>
        </w:tc>
      </w:tr>
    </w:tbl>
    <w:p w14:paraId="22C6D358" w14:textId="77777777" w:rsidR="00FC16B6" w:rsidRDefault="00FC16B6" w:rsidP="00FC16B6">
      <w:pPr>
        <w:rPr>
          <w:b/>
        </w:rPr>
      </w:pPr>
    </w:p>
    <w:p w14:paraId="40A690E3" w14:textId="77777777" w:rsidR="00FC16B6" w:rsidRPr="00594AAC" w:rsidRDefault="00FC16B6" w:rsidP="00FC16B6">
      <w:pPr>
        <w:rPr>
          <w:b/>
        </w:rPr>
      </w:pPr>
    </w:p>
    <w:p w14:paraId="51113DF7" w14:textId="77777777" w:rsidR="00FC16B6" w:rsidRDefault="00FC16B6" w:rsidP="00FC16B6">
      <w:pPr>
        <w:rPr>
          <w:b/>
        </w:rPr>
      </w:pPr>
    </w:p>
    <w:p w14:paraId="1D82FCFB" w14:textId="77777777" w:rsidR="00FC16B6" w:rsidRDefault="00FC16B6" w:rsidP="00FC16B6">
      <w:pPr>
        <w:rPr>
          <w:b/>
        </w:rPr>
      </w:pPr>
    </w:p>
    <w:p w14:paraId="452FF144" w14:textId="295DF439" w:rsidR="00FC16B6" w:rsidRPr="00D86316" w:rsidRDefault="00FC16B6" w:rsidP="00D86316">
      <w:pPr>
        <w:adjustRightInd w:val="0"/>
        <w:spacing w:before="10" w:after="10"/>
        <w:rPr>
          <w:b/>
          <w:bCs/>
          <w:iCs/>
          <w:color w:val="000000"/>
          <w:sz w:val="26"/>
          <w:szCs w:val="26"/>
        </w:rPr>
      </w:pPr>
      <w:r w:rsidRPr="00594AAC">
        <w:rPr>
          <w:b/>
        </w:rPr>
        <w:lastRenderedPageBreak/>
        <w:t>S5 Table</w:t>
      </w:r>
      <w:r>
        <w:rPr>
          <w:b/>
        </w:rPr>
        <w:t xml:space="preserve">- </w:t>
      </w:r>
      <w:r w:rsidRPr="00D86316">
        <w:rPr>
          <w:b/>
          <w:bCs/>
          <w:iCs/>
          <w:color w:val="000000"/>
          <w:sz w:val="26"/>
          <w:szCs w:val="26"/>
        </w:rPr>
        <w:t>Weighted average of the proportion of responses H or M to question importance on Q1 - Q12 for R</w:t>
      </w:r>
      <w:r w:rsidR="00D86316">
        <w:rPr>
          <w:b/>
          <w:bCs/>
          <w:iCs/>
          <w:color w:val="000000"/>
          <w:sz w:val="26"/>
          <w:szCs w:val="26"/>
        </w:rPr>
        <w:t>etest</w:t>
      </w:r>
      <w:r w:rsidRPr="00D86316">
        <w:rPr>
          <w:b/>
          <w:bCs/>
          <w:iCs/>
          <w:color w:val="000000"/>
          <w:sz w:val="26"/>
          <w:szCs w:val="26"/>
        </w:rPr>
        <w:t xml:space="preserve"> v</w:t>
      </w:r>
      <w:r w:rsidR="00D86316">
        <w:rPr>
          <w:b/>
          <w:bCs/>
          <w:iCs/>
          <w:color w:val="000000"/>
          <w:sz w:val="26"/>
          <w:szCs w:val="26"/>
        </w:rPr>
        <w:t>ersus</w:t>
      </w:r>
      <w:r w:rsidRPr="00D86316">
        <w:rPr>
          <w:b/>
          <w:bCs/>
          <w:iCs/>
          <w:color w:val="000000"/>
          <w:sz w:val="26"/>
          <w:szCs w:val="26"/>
        </w:rPr>
        <w:t xml:space="preserve"> </w:t>
      </w:r>
      <w:r w:rsidR="00D86316">
        <w:rPr>
          <w:b/>
          <w:bCs/>
          <w:iCs/>
          <w:color w:val="000000"/>
          <w:sz w:val="26"/>
          <w:szCs w:val="26"/>
        </w:rPr>
        <w:t>o</w:t>
      </w:r>
      <w:r w:rsidRPr="00D86316">
        <w:rPr>
          <w:b/>
          <w:bCs/>
          <w:iCs/>
          <w:color w:val="000000"/>
          <w:sz w:val="26"/>
          <w:szCs w:val="26"/>
        </w:rPr>
        <w:t>riginal</w:t>
      </w:r>
    </w:p>
    <w:p w14:paraId="5B478D80" w14:textId="77777777" w:rsidR="00FC16B6" w:rsidRPr="00D86316" w:rsidRDefault="00FC16B6" w:rsidP="00FC16B6">
      <w:pPr>
        <w:rPr>
          <w:b/>
        </w:rPr>
      </w:pPr>
      <w:bookmarkStart w:id="1" w:name="_GoBack"/>
      <w:bookmarkEnd w:id="1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3"/>
        <w:gridCol w:w="887"/>
        <w:gridCol w:w="1049"/>
        <w:gridCol w:w="1049"/>
        <w:gridCol w:w="1049"/>
        <w:gridCol w:w="887"/>
        <w:gridCol w:w="1049"/>
        <w:gridCol w:w="1049"/>
        <w:gridCol w:w="1049"/>
      </w:tblGrid>
      <w:tr w:rsidR="00FC16B6" w:rsidRPr="00D225FB" w14:paraId="3A6F38E2" w14:textId="77777777" w:rsidTr="00917C59">
        <w:trPr>
          <w:cantSplit/>
          <w:tblHeader/>
          <w:jc w:val="center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0C527F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3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C5BAA9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Original test</w:t>
            </w:r>
          </w:p>
        </w:tc>
        <w:tc>
          <w:tcPr>
            <w:tcW w:w="403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96CE25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RE-test</w:t>
            </w:r>
          </w:p>
        </w:tc>
      </w:tr>
      <w:tr w:rsidR="00FC16B6" w:rsidRPr="00D225FB" w14:paraId="2DDCD32C" w14:textId="77777777" w:rsidTr="00917C59">
        <w:trPr>
          <w:cantSplit/>
          <w:tblHeader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E60EF7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Question importance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D903E8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# of sampl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3779D85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# of H or M respons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E2C0AD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% of H or M respons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C0659A8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Weighted average of % of H or M responses on Q1-Q12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AA4D56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# of sampl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265A4C6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# of H or M respons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6F132D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% of H or M respons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03F779E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25FB">
              <w:rPr>
                <w:b/>
                <w:bCs/>
                <w:color w:val="000000"/>
                <w:sz w:val="22"/>
                <w:szCs w:val="22"/>
              </w:rPr>
              <w:t>Weighted average of % of H or M responses on Q1-Q12</w:t>
            </w:r>
          </w:p>
        </w:tc>
      </w:tr>
      <w:tr w:rsidR="00FC16B6" w:rsidRPr="00D225FB" w14:paraId="431B703F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E129C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1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C930F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27C9F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38EE4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90.0%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1DA455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225FB">
              <w:rPr>
                <w:color w:val="000000"/>
              </w:rPr>
              <w:t>79.7%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6331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39807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C4318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90.0%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A6E7E7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225FB">
              <w:rPr>
                <w:color w:val="000000"/>
              </w:rPr>
              <w:t>77.5%</w:t>
            </w:r>
          </w:p>
        </w:tc>
      </w:tr>
      <w:tr w:rsidR="00FC16B6" w:rsidRPr="00D225FB" w14:paraId="29C9E06E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DE6E0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2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EC584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C1DE3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36B81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9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FFE5C3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E68FE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EC6F2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5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2F055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78.9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9AAC1E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67298084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39428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3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7A536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9EAED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64590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9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77961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876C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253F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3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CEF9F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6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117103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5BC4C1B4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42EAE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4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FA42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A1974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7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F5F84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8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7025D6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88F9B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A19B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5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9EE67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7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5BCC99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14AE7527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7F21B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5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FB5E0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11177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4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7D9D2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7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4C3418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73849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731DF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6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0FA7A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8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95D238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1373738F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12599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6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C1C8D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00904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4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6B658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7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6E2A47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8DD9B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A47C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5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11156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7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62DADF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1B6CABFC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4E08F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7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79CD9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914F1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4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50871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7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2194F1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BBCBD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47AAD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3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2F46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6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27A834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78322A79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E94E6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8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317CA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4913A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4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426A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7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EC9510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F54F7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B4C85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4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3340E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7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70B73B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7D442CC6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44E35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9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9109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F03D7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4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340C5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7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E8B477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FE61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BB8CF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6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DA1C2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84.2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F37109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50093A9C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6A536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10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CD711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387D5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7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EDC5B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89.5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987124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94300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C3770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7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76E78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8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D5E6EF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175ED099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A6012" w14:textId="77777777" w:rsidR="00FC16B6" w:rsidRPr="00D225F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11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44D82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E4C32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DD715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0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710DF4" w14:textId="77777777" w:rsidR="00FC16B6" w:rsidRPr="00D225F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134DC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5D959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02E15" w14:textId="77777777" w:rsidR="00FC16B6" w:rsidRPr="00D225F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9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64B41F" w14:textId="77777777" w:rsidR="00FC16B6" w:rsidRPr="00D225FB" w:rsidRDefault="00FC16B6" w:rsidP="00917C59">
            <w:pPr>
              <w:keepNext/>
              <w:adjustRightInd w:val="0"/>
            </w:pPr>
          </w:p>
        </w:tc>
      </w:tr>
      <w:tr w:rsidR="00FC16B6" w:rsidRPr="00D225FB" w14:paraId="21106673" w14:textId="77777777" w:rsidTr="00917C59">
        <w:trPr>
          <w:cantSplit/>
          <w:jc w:val="center"/>
        </w:trPr>
        <w:tc>
          <w:tcPr>
            <w:tcW w:w="123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52E10" w14:textId="77777777" w:rsidR="00FC16B6" w:rsidRPr="00D225FB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D225FB">
              <w:rPr>
                <w:color w:val="000000"/>
              </w:rPr>
              <w:t>Q12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4E34B" w14:textId="77777777" w:rsidR="00FC16B6" w:rsidRPr="00D225F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09907" w14:textId="77777777" w:rsidR="00FC16B6" w:rsidRPr="00D225F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1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B60C8" w14:textId="77777777" w:rsidR="00FC16B6" w:rsidRPr="00D225F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61.1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FCBE2F" w14:textId="77777777" w:rsidR="00FC16B6" w:rsidRPr="00D225FB" w:rsidRDefault="00FC16B6" w:rsidP="00917C59">
            <w:pPr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8EFA3" w14:textId="77777777" w:rsidR="00FC16B6" w:rsidRPr="00D225F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DFC88" w14:textId="77777777" w:rsidR="00FC16B6" w:rsidRPr="00D225F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12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DCFB7" w14:textId="77777777" w:rsidR="00FC16B6" w:rsidRPr="00D225F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D225FB">
              <w:rPr>
                <w:color w:val="000000"/>
              </w:rPr>
              <w:t>66.7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D66C95" w14:textId="77777777" w:rsidR="00FC16B6" w:rsidRPr="00D225FB" w:rsidRDefault="00FC16B6" w:rsidP="00917C59">
            <w:pPr>
              <w:adjustRightInd w:val="0"/>
            </w:pPr>
          </w:p>
        </w:tc>
      </w:tr>
    </w:tbl>
    <w:p w14:paraId="0D3706D9" w14:textId="77777777" w:rsidR="00FC16B6" w:rsidRDefault="00FC16B6" w:rsidP="00FC16B6">
      <w:pPr>
        <w:rPr>
          <w:b/>
        </w:rPr>
      </w:pPr>
    </w:p>
    <w:p w14:paraId="130E67BC" w14:textId="77777777" w:rsidR="00FC16B6" w:rsidRPr="00594AAC" w:rsidRDefault="00FC16B6" w:rsidP="00FC16B6">
      <w:pPr>
        <w:rPr>
          <w:b/>
        </w:rPr>
      </w:pPr>
    </w:p>
    <w:p w14:paraId="2AAE53EA" w14:textId="77777777" w:rsidR="00FC16B6" w:rsidRDefault="00FC16B6" w:rsidP="00FC16B6">
      <w:pPr>
        <w:rPr>
          <w:b/>
        </w:rPr>
      </w:pPr>
    </w:p>
    <w:p w14:paraId="7CD60FD2" w14:textId="77777777" w:rsidR="00FC16B6" w:rsidRDefault="00FC16B6" w:rsidP="00FC16B6">
      <w:pPr>
        <w:rPr>
          <w:b/>
        </w:rPr>
      </w:pPr>
    </w:p>
    <w:p w14:paraId="3B29E6FF" w14:textId="77777777" w:rsidR="00FC16B6" w:rsidRDefault="00FC16B6" w:rsidP="00FC16B6">
      <w:pPr>
        <w:rPr>
          <w:b/>
        </w:rPr>
      </w:pPr>
    </w:p>
    <w:p w14:paraId="518F9A47" w14:textId="77777777" w:rsidR="00FC16B6" w:rsidRDefault="00FC16B6" w:rsidP="00FC16B6">
      <w:pPr>
        <w:rPr>
          <w:b/>
        </w:rPr>
      </w:pPr>
    </w:p>
    <w:p w14:paraId="0D1E873D" w14:textId="77777777" w:rsidR="00FC16B6" w:rsidRDefault="00FC16B6" w:rsidP="00FC16B6">
      <w:pPr>
        <w:rPr>
          <w:b/>
        </w:rPr>
      </w:pPr>
    </w:p>
    <w:p w14:paraId="6736E2C9" w14:textId="77777777" w:rsidR="00FC16B6" w:rsidRDefault="00FC16B6" w:rsidP="00FC16B6">
      <w:pPr>
        <w:rPr>
          <w:b/>
        </w:rPr>
      </w:pPr>
    </w:p>
    <w:p w14:paraId="3FA718A1" w14:textId="77777777" w:rsidR="00FC16B6" w:rsidRDefault="00FC16B6" w:rsidP="00FC16B6">
      <w:pPr>
        <w:rPr>
          <w:b/>
        </w:rPr>
      </w:pPr>
    </w:p>
    <w:p w14:paraId="0868A9A4" w14:textId="77777777" w:rsidR="00FC16B6" w:rsidRDefault="00FC16B6" w:rsidP="00FC16B6">
      <w:pPr>
        <w:rPr>
          <w:b/>
        </w:rPr>
      </w:pPr>
    </w:p>
    <w:p w14:paraId="3240A131" w14:textId="77777777" w:rsidR="00FC16B6" w:rsidRDefault="00FC16B6" w:rsidP="00FC16B6">
      <w:pPr>
        <w:rPr>
          <w:b/>
        </w:rPr>
      </w:pPr>
    </w:p>
    <w:p w14:paraId="74749982" w14:textId="77777777" w:rsidR="00FC16B6" w:rsidRDefault="00FC16B6" w:rsidP="00FC16B6">
      <w:pPr>
        <w:rPr>
          <w:b/>
        </w:rPr>
      </w:pPr>
    </w:p>
    <w:p w14:paraId="3831FFB8" w14:textId="77777777" w:rsidR="00FC16B6" w:rsidRDefault="00FC16B6" w:rsidP="00FC16B6">
      <w:pPr>
        <w:rPr>
          <w:b/>
        </w:rPr>
      </w:pPr>
    </w:p>
    <w:p w14:paraId="712C1A78" w14:textId="77777777" w:rsidR="00FC16B6" w:rsidRDefault="00FC16B6" w:rsidP="00FC16B6">
      <w:pPr>
        <w:rPr>
          <w:b/>
        </w:rPr>
      </w:pPr>
    </w:p>
    <w:p w14:paraId="44006BA0" w14:textId="77777777" w:rsidR="00FC16B6" w:rsidRDefault="00FC16B6" w:rsidP="00FC16B6">
      <w:pPr>
        <w:rPr>
          <w:b/>
        </w:rPr>
      </w:pPr>
    </w:p>
    <w:p w14:paraId="5F2DA0AE" w14:textId="77777777" w:rsidR="00FC16B6" w:rsidRDefault="00FC16B6" w:rsidP="00FC16B6">
      <w:pPr>
        <w:rPr>
          <w:b/>
        </w:rPr>
      </w:pPr>
    </w:p>
    <w:p w14:paraId="747A1EF4" w14:textId="473CF216" w:rsidR="00FC16B6" w:rsidRDefault="00FC16B6" w:rsidP="00FC16B6">
      <w:pPr>
        <w:rPr>
          <w:b/>
          <w:bCs/>
          <w:i/>
          <w:iCs/>
          <w:color w:val="000000"/>
          <w:sz w:val="26"/>
          <w:szCs w:val="26"/>
        </w:rPr>
      </w:pPr>
      <w:r w:rsidRPr="00594AAC">
        <w:rPr>
          <w:b/>
        </w:rPr>
        <w:lastRenderedPageBreak/>
        <w:t>S6 Table</w:t>
      </w:r>
      <w:r>
        <w:rPr>
          <w:b/>
        </w:rPr>
        <w:t xml:space="preserve">- </w:t>
      </w:r>
      <w:r w:rsidRPr="00D86316">
        <w:rPr>
          <w:b/>
          <w:bCs/>
          <w:iCs/>
          <w:color w:val="000000"/>
          <w:sz w:val="26"/>
          <w:szCs w:val="26"/>
        </w:rPr>
        <w:t>Weighted average of the proportion of responses H or M to question clarity on Q1 - Q12 for R</w:t>
      </w:r>
      <w:r w:rsidR="00D86316">
        <w:rPr>
          <w:b/>
          <w:bCs/>
          <w:iCs/>
          <w:color w:val="000000"/>
          <w:sz w:val="26"/>
          <w:szCs w:val="26"/>
        </w:rPr>
        <w:t>etest</w:t>
      </w:r>
      <w:r w:rsidRPr="00D86316">
        <w:rPr>
          <w:b/>
          <w:bCs/>
          <w:iCs/>
          <w:color w:val="000000"/>
          <w:sz w:val="26"/>
          <w:szCs w:val="26"/>
        </w:rPr>
        <w:t xml:space="preserve"> v</w:t>
      </w:r>
      <w:r w:rsidR="00D86316">
        <w:rPr>
          <w:b/>
          <w:bCs/>
          <w:iCs/>
          <w:color w:val="000000"/>
          <w:sz w:val="26"/>
          <w:szCs w:val="26"/>
        </w:rPr>
        <w:t>ersus</w:t>
      </w:r>
      <w:r w:rsidRPr="00D86316">
        <w:rPr>
          <w:b/>
          <w:bCs/>
          <w:iCs/>
          <w:color w:val="000000"/>
          <w:sz w:val="26"/>
          <w:szCs w:val="26"/>
        </w:rPr>
        <w:t xml:space="preserve"> Original</w:t>
      </w:r>
    </w:p>
    <w:p w14:paraId="0C027E7D" w14:textId="77777777" w:rsidR="00FC16B6" w:rsidRDefault="00FC16B6" w:rsidP="00FC16B6">
      <w:pPr>
        <w:rPr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887"/>
        <w:gridCol w:w="1049"/>
        <w:gridCol w:w="1049"/>
        <w:gridCol w:w="1049"/>
        <w:gridCol w:w="887"/>
        <w:gridCol w:w="1049"/>
        <w:gridCol w:w="1049"/>
        <w:gridCol w:w="1049"/>
      </w:tblGrid>
      <w:tr w:rsidR="00FC16B6" w:rsidRPr="0049696B" w14:paraId="1A8A5CE2" w14:textId="77777777" w:rsidTr="00917C59">
        <w:trPr>
          <w:cantSplit/>
          <w:tblHeader/>
          <w:jc w:val="center"/>
        </w:trPr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BB4106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3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8BA652F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Original test</w:t>
            </w:r>
          </w:p>
        </w:tc>
        <w:tc>
          <w:tcPr>
            <w:tcW w:w="403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1C8AC64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RE-test</w:t>
            </w:r>
          </w:p>
        </w:tc>
      </w:tr>
      <w:tr w:rsidR="00FC16B6" w:rsidRPr="0049696B" w14:paraId="1E255534" w14:textId="77777777" w:rsidTr="00917C59">
        <w:trPr>
          <w:cantSplit/>
          <w:tblHeader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1A1ACD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Question clarity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982F601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# of sampl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243B71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# of H or M respons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908FE93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% of H or M respons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91AFA70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Weighted average of % of H or M responses on Q1-Q12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B0662E8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# of sampl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0D5319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# of H or M respons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D39A060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% of H or M responses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6CA68DB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9696B">
              <w:rPr>
                <w:b/>
                <w:bCs/>
                <w:color w:val="000000"/>
                <w:sz w:val="22"/>
                <w:szCs w:val="22"/>
              </w:rPr>
              <w:t>Weighted average of % of H or M responses on Q1-Q12</w:t>
            </w:r>
          </w:p>
        </w:tc>
      </w:tr>
      <w:tr w:rsidR="00FC16B6" w:rsidRPr="0049696B" w14:paraId="7F445432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275D9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1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FC406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FEAE0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28545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00%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1F5F24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49696B">
              <w:rPr>
                <w:color w:val="000000"/>
              </w:rPr>
              <w:t>89.9%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1AEF7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1E6C3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EA70D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5.0%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CB59E3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49696B">
              <w:rPr>
                <w:color w:val="000000"/>
              </w:rPr>
              <w:t>92.8%</w:t>
            </w:r>
          </w:p>
        </w:tc>
      </w:tr>
      <w:tr w:rsidR="00FC16B6" w:rsidRPr="0049696B" w14:paraId="0F601525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EF03B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2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30132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19516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13021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20323D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4163D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61853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FECDC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4.7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CEA36B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6A49631C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7D4AD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3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6DF71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6CFCA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E34C6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B7935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5A199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53F06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7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FBE37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8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1398C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18926040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C0C4E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4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0CBB9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46BAD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6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37BE0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8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842AC6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9C512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A26E5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2F37C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F3C325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26B90BDE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329D4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5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874CB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5743A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7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89ECC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8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50EE20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BF853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2528E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5F996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E4CDD4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1BA781EE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912ED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6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7C852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CAA70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34A75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2C0DB9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733EC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FBAAD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965CD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6332F9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19D628A4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04A87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7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7BFF6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C0C91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B0C77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19F963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121BA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7E9D0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1932C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07EB2F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7C4FF87B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1E8C1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8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B1166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7555C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2AC6C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0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3D8AC5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171C0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57F7C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87C62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B88842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5EDABBFA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C82D8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9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4621F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52E4F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7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E4785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8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3A8358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DB27E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5586E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E2078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4.7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107163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0DC2326B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A5DEF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10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253D1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66965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613E5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4.7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26079D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F008F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51E5A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A4993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95.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554EF1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11A64EF0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4F58E" w14:textId="77777777" w:rsidR="00FC16B6" w:rsidRPr="0049696B" w:rsidRDefault="00FC16B6" w:rsidP="00917C59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11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D3BC0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A15A2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CBC5E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0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835E27" w14:textId="77777777" w:rsidR="00FC16B6" w:rsidRPr="0049696B" w:rsidRDefault="00FC16B6" w:rsidP="00917C59">
            <w:pPr>
              <w:keepNext/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FEFAF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AED89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20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755E4" w14:textId="77777777" w:rsidR="00FC16B6" w:rsidRPr="0049696B" w:rsidRDefault="00FC16B6" w:rsidP="00917C5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00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8703B6" w14:textId="77777777" w:rsidR="00FC16B6" w:rsidRPr="0049696B" w:rsidRDefault="00FC16B6" w:rsidP="00917C59">
            <w:pPr>
              <w:keepNext/>
              <w:adjustRightInd w:val="0"/>
            </w:pPr>
          </w:p>
        </w:tc>
      </w:tr>
      <w:tr w:rsidR="00FC16B6" w:rsidRPr="0049696B" w14:paraId="487D72C4" w14:textId="77777777" w:rsidTr="00917C59">
        <w:trPr>
          <w:cantSplit/>
          <w:jc w:val="center"/>
        </w:trPr>
        <w:tc>
          <w:tcPr>
            <w:tcW w:w="9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EFD5E" w14:textId="77777777" w:rsidR="00FC16B6" w:rsidRPr="0049696B" w:rsidRDefault="00FC16B6" w:rsidP="00917C59">
            <w:pPr>
              <w:adjustRightInd w:val="0"/>
              <w:spacing w:before="60" w:after="60"/>
              <w:rPr>
                <w:color w:val="000000"/>
              </w:rPr>
            </w:pPr>
            <w:r w:rsidRPr="0049696B">
              <w:rPr>
                <w:color w:val="000000"/>
              </w:rPr>
              <w:t>Q12</w:t>
            </w: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AD120" w14:textId="77777777" w:rsidR="00FC16B6" w:rsidRPr="0049696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56129" w14:textId="77777777" w:rsidR="00FC16B6" w:rsidRPr="0049696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3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D4601" w14:textId="77777777" w:rsidR="00FC16B6" w:rsidRPr="0049696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72.2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933B40" w14:textId="77777777" w:rsidR="00FC16B6" w:rsidRPr="0049696B" w:rsidRDefault="00FC16B6" w:rsidP="00917C59">
            <w:pPr>
              <w:adjustRightInd w:val="0"/>
            </w:pPr>
          </w:p>
        </w:tc>
        <w:tc>
          <w:tcPr>
            <w:tcW w:w="88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4EA81" w14:textId="77777777" w:rsidR="00FC16B6" w:rsidRPr="0049696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5320E" w14:textId="77777777" w:rsidR="00FC16B6" w:rsidRPr="0049696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15</w:t>
            </w:r>
          </w:p>
        </w:tc>
        <w:tc>
          <w:tcPr>
            <w:tcW w:w="10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DF8BC" w14:textId="77777777" w:rsidR="00FC16B6" w:rsidRPr="0049696B" w:rsidRDefault="00FC16B6" w:rsidP="00917C5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49696B">
              <w:rPr>
                <w:color w:val="000000"/>
              </w:rPr>
              <w:t>83.3%</w:t>
            </w:r>
          </w:p>
        </w:tc>
        <w:tc>
          <w:tcPr>
            <w:tcW w:w="1049" w:type="dxa"/>
            <w:vMerge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4C203D" w14:textId="77777777" w:rsidR="00FC16B6" w:rsidRPr="0049696B" w:rsidRDefault="00FC16B6" w:rsidP="00917C59">
            <w:pPr>
              <w:adjustRightInd w:val="0"/>
            </w:pPr>
          </w:p>
        </w:tc>
      </w:tr>
    </w:tbl>
    <w:p w14:paraId="0FA8A24C" w14:textId="77777777" w:rsidR="00FC16B6" w:rsidRPr="00594AAC" w:rsidRDefault="00FC16B6" w:rsidP="00FC16B6">
      <w:pPr>
        <w:rPr>
          <w:b/>
        </w:rPr>
      </w:pPr>
    </w:p>
    <w:p w14:paraId="5366EFF6" w14:textId="77777777" w:rsidR="00FC16B6" w:rsidRDefault="00FC16B6" w:rsidP="00FC16B6"/>
    <w:p w14:paraId="7DF14BFD" w14:textId="77777777" w:rsidR="008F4895" w:rsidRDefault="00D86316"/>
    <w:sectPr w:rsidR="008F4895" w:rsidSect="0043002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63F7F"/>
    <w:multiLevelType w:val="multilevel"/>
    <w:tmpl w:val="50A09714"/>
    <w:lvl w:ilvl="0">
      <w:start w:val="1"/>
      <w:numFmt w:val="decimal"/>
      <w:pStyle w:val="Heading1"/>
      <w:lvlText w:val="%1.0"/>
      <w:lvlJc w:val="left"/>
      <w:pPr>
        <w:tabs>
          <w:tab w:val="num" w:pos="720"/>
        </w:tabs>
        <w:ind w:left="720" w:hanging="720"/>
      </w:pPr>
      <w:rPr>
        <w:rFonts w:ascii="Helvetica" w:hAnsi="Helvetica" w:cs="Helvetica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StyleHeading2Helvetica16ptNotBold"/>
      <w:lvlText w:val="%1.%2"/>
      <w:lvlJc w:val="left"/>
      <w:pPr>
        <w:tabs>
          <w:tab w:val="num" w:pos="1080"/>
        </w:tabs>
        <w:ind w:left="108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StyleHeading3HelveticaNotBoldBefore12pt"/>
      <w:lvlText w:val="%1.%2.%3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60" w:hanging="144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3816"/>
        </w:tabs>
        <w:ind w:left="3816" w:hanging="3816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6B6"/>
    <w:rsid w:val="00001C15"/>
    <w:rsid w:val="0000747A"/>
    <w:rsid w:val="000109FC"/>
    <w:rsid w:val="00013558"/>
    <w:rsid w:val="00015791"/>
    <w:rsid w:val="000157B4"/>
    <w:rsid w:val="00017CFB"/>
    <w:rsid w:val="00031497"/>
    <w:rsid w:val="00031742"/>
    <w:rsid w:val="00041BEF"/>
    <w:rsid w:val="00055C55"/>
    <w:rsid w:val="000633AD"/>
    <w:rsid w:val="000640E3"/>
    <w:rsid w:val="00066ADC"/>
    <w:rsid w:val="00073F42"/>
    <w:rsid w:val="000747EB"/>
    <w:rsid w:val="000749DF"/>
    <w:rsid w:val="000845E2"/>
    <w:rsid w:val="000879FF"/>
    <w:rsid w:val="00087F2C"/>
    <w:rsid w:val="00093C4E"/>
    <w:rsid w:val="000A070B"/>
    <w:rsid w:val="000A144B"/>
    <w:rsid w:val="000A2360"/>
    <w:rsid w:val="000A4BD5"/>
    <w:rsid w:val="000A50FF"/>
    <w:rsid w:val="000A6EB1"/>
    <w:rsid w:val="000B0A22"/>
    <w:rsid w:val="000B64F8"/>
    <w:rsid w:val="000B763A"/>
    <w:rsid w:val="000C4B58"/>
    <w:rsid w:val="000C6F11"/>
    <w:rsid w:val="000D7235"/>
    <w:rsid w:val="000E0530"/>
    <w:rsid w:val="000E189C"/>
    <w:rsid w:val="000E34C7"/>
    <w:rsid w:val="000E3DA4"/>
    <w:rsid w:val="000E6360"/>
    <w:rsid w:val="000F1A8A"/>
    <w:rsid w:val="000F7486"/>
    <w:rsid w:val="000F7675"/>
    <w:rsid w:val="001029E7"/>
    <w:rsid w:val="001101A9"/>
    <w:rsid w:val="00115218"/>
    <w:rsid w:val="001172D2"/>
    <w:rsid w:val="00120F4D"/>
    <w:rsid w:val="00121BC2"/>
    <w:rsid w:val="00122260"/>
    <w:rsid w:val="00122587"/>
    <w:rsid w:val="00126F95"/>
    <w:rsid w:val="00130C79"/>
    <w:rsid w:val="0013227D"/>
    <w:rsid w:val="001326C5"/>
    <w:rsid w:val="00133888"/>
    <w:rsid w:val="00136A0E"/>
    <w:rsid w:val="00136AEB"/>
    <w:rsid w:val="001414B9"/>
    <w:rsid w:val="00142538"/>
    <w:rsid w:val="00147610"/>
    <w:rsid w:val="00152684"/>
    <w:rsid w:val="00155F0F"/>
    <w:rsid w:val="00155F66"/>
    <w:rsid w:val="001569E8"/>
    <w:rsid w:val="00160E14"/>
    <w:rsid w:val="00160FB0"/>
    <w:rsid w:val="0016509E"/>
    <w:rsid w:val="001658EE"/>
    <w:rsid w:val="00165ED0"/>
    <w:rsid w:val="00171FCD"/>
    <w:rsid w:val="00172B97"/>
    <w:rsid w:val="001742B9"/>
    <w:rsid w:val="0018127F"/>
    <w:rsid w:val="00184BF4"/>
    <w:rsid w:val="00191138"/>
    <w:rsid w:val="0019184D"/>
    <w:rsid w:val="00196281"/>
    <w:rsid w:val="001A6CCA"/>
    <w:rsid w:val="001C1B1C"/>
    <w:rsid w:val="001C1BFD"/>
    <w:rsid w:val="001C32E3"/>
    <w:rsid w:val="001D69CD"/>
    <w:rsid w:val="001F786A"/>
    <w:rsid w:val="0020323C"/>
    <w:rsid w:val="002052DC"/>
    <w:rsid w:val="00212312"/>
    <w:rsid w:val="0021294F"/>
    <w:rsid w:val="00213C7E"/>
    <w:rsid w:val="0021490B"/>
    <w:rsid w:val="00230E6A"/>
    <w:rsid w:val="002405D2"/>
    <w:rsid w:val="00246C9F"/>
    <w:rsid w:val="00250DD2"/>
    <w:rsid w:val="00255B9F"/>
    <w:rsid w:val="002621DD"/>
    <w:rsid w:val="002747FB"/>
    <w:rsid w:val="00275775"/>
    <w:rsid w:val="002868C1"/>
    <w:rsid w:val="002920B6"/>
    <w:rsid w:val="00294856"/>
    <w:rsid w:val="002A2F02"/>
    <w:rsid w:val="002A34A0"/>
    <w:rsid w:val="002A36B3"/>
    <w:rsid w:val="002A3CD7"/>
    <w:rsid w:val="002A4869"/>
    <w:rsid w:val="002A691C"/>
    <w:rsid w:val="002A6B83"/>
    <w:rsid w:val="002A6FCC"/>
    <w:rsid w:val="002B03AD"/>
    <w:rsid w:val="002B544A"/>
    <w:rsid w:val="002B6FEA"/>
    <w:rsid w:val="002B7181"/>
    <w:rsid w:val="002C424B"/>
    <w:rsid w:val="002C6BB0"/>
    <w:rsid w:val="002D4250"/>
    <w:rsid w:val="002D7334"/>
    <w:rsid w:val="002E2F73"/>
    <w:rsid w:val="002E3614"/>
    <w:rsid w:val="002E4018"/>
    <w:rsid w:val="002F0679"/>
    <w:rsid w:val="002F13B3"/>
    <w:rsid w:val="00312F8E"/>
    <w:rsid w:val="00314FCF"/>
    <w:rsid w:val="00320E95"/>
    <w:rsid w:val="003210BE"/>
    <w:rsid w:val="003220C3"/>
    <w:rsid w:val="00323E3B"/>
    <w:rsid w:val="00330E78"/>
    <w:rsid w:val="00331001"/>
    <w:rsid w:val="00331393"/>
    <w:rsid w:val="00335459"/>
    <w:rsid w:val="003360CD"/>
    <w:rsid w:val="003368DB"/>
    <w:rsid w:val="00337301"/>
    <w:rsid w:val="0034205C"/>
    <w:rsid w:val="00350672"/>
    <w:rsid w:val="00352290"/>
    <w:rsid w:val="0035267B"/>
    <w:rsid w:val="00354133"/>
    <w:rsid w:val="003573DD"/>
    <w:rsid w:val="00364F34"/>
    <w:rsid w:val="003659BF"/>
    <w:rsid w:val="00395E21"/>
    <w:rsid w:val="003A2EA8"/>
    <w:rsid w:val="003A3A0E"/>
    <w:rsid w:val="003A6249"/>
    <w:rsid w:val="003A6408"/>
    <w:rsid w:val="003B00D5"/>
    <w:rsid w:val="003B1721"/>
    <w:rsid w:val="003B35AB"/>
    <w:rsid w:val="003B76A0"/>
    <w:rsid w:val="003C1012"/>
    <w:rsid w:val="003C1199"/>
    <w:rsid w:val="003C3D1E"/>
    <w:rsid w:val="003D07B5"/>
    <w:rsid w:val="003D19E4"/>
    <w:rsid w:val="003D2A27"/>
    <w:rsid w:val="003D3CDE"/>
    <w:rsid w:val="003D7915"/>
    <w:rsid w:val="004014FB"/>
    <w:rsid w:val="00405690"/>
    <w:rsid w:val="00410B54"/>
    <w:rsid w:val="0041486A"/>
    <w:rsid w:val="004178BF"/>
    <w:rsid w:val="00421084"/>
    <w:rsid w:val="00422D7B"/>
    <w:rsid w:val="00431832"/>
    <w:rsid w:val="00432593"/>
    <w:rsid w:val="004327AE"/>
    <w:rsid w:val="004352F0"/>
    <w:rsid w:val="00437B59"/>
    <w:rsid w:val="00440B03"/>
    <w:rsid w:val="004423CB"/>
    <w:rsid w:val="00443216"/>
    <w:rsid w:val="00446DDB"/>
    <w:rsid w:val="00450DF1"/>
    <w:rsid w:val="00454966"/>
    <w:rsid w:val="0046422B"/>
    <w:rsid w:val="00464C0A"/>
    <w:rsid w:val="00484527"/>
    <w:rsid w:val="00490ED4"/>
    <w:rsid w:val="00496347"/>
    <w:rsid w:val="004B3B84"/>
    <w:rsid w:val="004B5570"/>
    <w:rsid w:val="004C2EB1"/>
    <w:rsid w:val="004C6BE3"/>
    <w:rsid w:val="004C7D76"/>
    <w:rsid w:val="004D5FA1"/>
    <w:rsid w:val="004E0E00"/>
    <w:rsid w:val="004F4949"/>
    <w:rsid w:val="00505B0A"/>
    <w:rsid w:val="005065E2"/>
    <w:rsid w:val="00510B16"/>
    <w:rsid w:val="00513C0C"/>
    <w:rsid w:val="005158A3"/>
    <w:rsid w:val="00515BAE"/>
    <w:rsid w:val="00522036"/>
    <w:rsid w:val="00524E73"/>
    <w:rsid w:val="00532150"/>
    <w:rsid w:val="00534B9E"/>
    <w:rsid w:val="00537134"/>
    <w:rsid w:val="00542EC7"/>
    <w:rsid w:val="005526EA"/>
    <w:rsid w:val="00557614"/>
    <w:rsid w:val="0056212A"/>
    <w:rsid w:val="00566F69"/>
    <w:rsid w:val="0057405B"/>
    <w:rsid w:val="00576718"/>
    <w:rsid w:val="00583CC1"/>
    <w:rsid w:val="00584952"/>
    <w:rsid w:val="00584FA2"/>
    <w:rsid w:val="005879FF"/>
    <w:rsid w:val="00595CAC"/>
    <w:rsid w:val="005A0E01"/>
    <w:rsid w:val="005A601A"/>
    <w:rsid w:val="005A6A07"/>
    <w:rsid w:val="005A7A66"/>
    <w:rsid w:val="005B0BB6"/>
    <w:rsid w:val="005B0BBE"/>
    <w:rsid w:val="005B4311"/>
    <w:rsid w:val="005B5B01"/>
    <w:rsid w:val="005C0082"/>
    <w:rsid w:val="005C1703"/>
    <w:rsid w:val="005C1F79"/>
    <w:rsid w:val="005C49FC"/>
    <w:rsid w:val="005C6023"/>
    <w:rsid w:val="005C6539"/>
    <w:rsid w:val="005E3AF8"/>
    <w:rsid w:val="005E418A"/>
    <w:rsid w:val="005E4E8D"/>
    <w:rsid w:val="005F3319"/>
    <w:rsid w:val="00601B57"/>
    <w:rsid w:val="00601C99"/>
    <w:rsid w:val="00602278"/>
    <w:rsid w:val="00606434"/>
    <w:rsid w:val="00607641"/>
    <w:rsid w:val="00610547"/>
    <w:rsid w:val="0061104C"/>
    <w:rsid w:val="00611F79"/>
    <w:rsid w:val="0061436F"/>
    <w:rsid w:val="00615808"/>
    <w:rsid w:val="00621EF1"/>
    <w:rsid w:val="00621F71"/>
    <w:rsid w:val="00625374"/>
    <w:rsid w:val="00635577"/>
    <w:rsid w:val="00637D1C"/>
    <w:rsid w:val="00644925"/>
    <w:rsid w:val="00644F2B"/>
    <w:rsid w:val="00646EF4"/>
    <w:rsid w:val="00650E0B"/>
    <w:rsid w:val="00653CFF"/>
    <w:rsid w:val="006621B3"/>
    <w:rsid w:val="006662C9"/>
    <w:rsid w:val="006667E0"/>
    <w:rsid w:val="0067440E"/>
    <w:rsid w:val="006907AC"/>
    <w:rsid w:val="006A2290"/>
    <w:rsid w:val="006A4F10"/>
    <w:rsid w:val="006A7486"/>
    <w:rsid w:val="006B5E01"/>
    <w:rsid w:val="006B5FFB"/>
    <w:rsid w:val="006B6675"/>
    <w:rsid w:val="006C1C23"/>
    <w:rsid w:val="006C7C86"/>
    <w:rsid w:val="006D4356"/>
    <w:rsid w:val="006D5073"/>
    <w:rsid w:val="006D6ED2"/>
    <w:rsid w:val="006D7210"/>
    <w:rsid w:val="006D79AF"/>
    <w:rsid w:val="006E0A9C"/>
    <w:rsid w:val="006E1109"/>
    <w:rsid w:val="006E3ADA"/>
    <w:rsid w:val="006F1452"/>
    <w:rsid w:val="0070178B"/>
    <w:rsid w:val="007113EC"/>
    <w:rsid w:val="007167C3"/>
    <w:rsid w:val="007243CA"/>
    <w:rsid w:val="00725C31"/>
    <w:rsid w:val="007267D2"/>
    <w:rsid w:val="00732BBB"/>
    <w:rsid w:val="007353B2"/>
    <w:rsid w:val="00737B0C"/>
    <w:rsid w:val="00737DA4"/>
    <w:rsid w:val="00740877"/>
    <w:rsid w:val="00742161"/>
    <w:rsid w:val="00742E18"/>
    <w:rsid w:val="00744620"/>
    <w:rsid w:val="00745D92"/>
    <w:rsid w:val="007551B9"/>
    <w:rsid w:val="007606B9"/>
    <w:rsid w:val="00766768"/>
    <w:rsid w:val="00770998"/>
    <w:rsid w:val="00775F79"/>
    <w:rsid w:val="007A2D54"/>
    <w:rsid w:val="007B4A34"/>
    <w:rsid w:val="007B7DCA"/>
    <w:rsid w:val="007C6847"/>
    <w:rsid w:val="007D4DCC"/>
    <w:rsid w:val="007E224D"/>
    <w:rsid w:val="007E5196"/>
    <w:rsid w:val="007F03EF"/>
    <w:rsid w:val="007F0FD2"/>
    <w:rsid w:val="007F2C45"/>
    <w:rsid w:val="007F34F1"/>
    <w:rsid w:val="007F5CE3"/>
    <w:rsid w:val="007F60C2"/>
    <w:rsid w:val="007F61E4"/>
    <w:rsid w:val="007F622A"/>
    <w:rsid w:val="007F679F"/>
    <w:rsid w:val="008013D1"/>
    <w:rsid w:val="0080154C"/>
    <w:rsid w:val="00802062"/>
    <w:rsid w:val="008027C7"/>
    <w:rsid w:val="0080565D"/>
    <w:rsid w:val="00806C80"/>
    <w:rsid w:val="0080711D"/>
    <w:rsid w:val="00807BBF"/>
    <w:rsid w:val="00810A7E"/>
    <w:rsid w:val="00811210"/>
    <w:rsid w:val="00811BB7"/>
    <w:rsid w:val="00812587"/>
    <w:rsid w:val="00812F08"/>
    <w:rsid w:val="00813F60"/>
    <w:rsid w:val="00815A80"/>
    <w:rsid w:val="008213A4"/>
    <w:rsid w:val="00835532"/>
    <w:rsid w:val="00837B62"/>
    <w:rsid w:val="00842D49"/>
    <w:rsid w:val="008463F8"/>
    <w:rsid w:val="008464A3"/>
    <w:rsid w:val="008507AE"/>
    <w:rsid w:val="00852FC4"/>
    <w:rsid w:val="0085393C"/>
    <w:rsid w:val="00870336"/>
    <w:rsid w:val="00873DF3"/>
    <w:rsid w:val="008750A0"/>
    <w:rsid w:val="00877641"/>
    <w:rsid w:val="00880CD5"/>
    <w:rsid w:val="008867A6"/>
    <w:rsid w:val="0089671C"/>
    <w:rsid w:val="008A2902"/>
    <w:rsid w:val="008A46E9"/>
    <w:rsid w:val="008B5C96"/>
    <w:rsid w:val="008B6D09"/>
    <w:rsid w:val="008B7904"/>
    <w:rsid w:val="008C0799"/>
    <w:rsid w:val="008C11F4"/>
    <w:rsid w:val="008C4D19"/>
    <w:rsid w:val="008C7063"/>
    <w:rsid w:val="008D58E3"/>
    <w:rsid w:val="008E1845"/>
    <w:rsid w:val="008E4401"/>
    <w:rsid w:val="008E56E7"/>
    <w:rsid w:val="008E65AD"/>
    <w:rsid w:val="008E6A30"/>
    <w:rsid w:val="008F29AF"/>
    <w:rsid w:val="008F3F1C"/>
    <w:rsid w:val="008F478B"/>
    <w:rsid w:val="009018E0"/>
    <w:rsid w:val="00912003"/>
    <w:rsid w:val="0091417A"/>
    <w:rsid w:val="00920E71"/>
    <w:rsid w:val="00926C0C"/>
    <w:rsid w:val="00935E73"/>
    <w:rsid w:val="00940390"/>
    <w:rsid w:val="00940A81"/>
    <w:rsid w:val="00945264"/>
    <w:rsid w:val="00945E0F"/>
    <w:rsid w:val="00950533"/>
    <w:rsid w:val="009519B9"/>
    <w:rsid w:val="009551C8"/>
    <w:rsid w:val="00962762"/>
    <w:rsid w:val="009642CC"/>
    <w:rsid w:val="00965AAF"/>
    <w:rsid w:val="00973014"/>
    <w:rsid w:val="00973211"/>
    <w:rsid w:val="00976DB0"/>
    <w:rsid w:val="00977294"/>
    <w:rsid w:val="00981BF0"/>
    <w:rsid w:val="00983FBA"/>
    <w:rsid w:val="0098481B"/>
    <w:rsid w:val="00990849"/>
    <w:rsid w:val="009A2F08"/>
    <w:rsid w:val="009A6A06"/>
    <w:rsid w:val="009B2793"/>
    <w:rsid w:val="009C07B8"/>
    <w:rsid w:val="009D15C3"/>
    <w:rsid w:val="009D49FD"/>
    <w:rsid w:val="009E2254"/>
    <w:rsid w:val="009E3AF2"/>
    <w:rsid w:val="009E4F2C"/>
    <w:rsid w:val="00A00007"/>
    <w:rsid w:val="00A0245C"/>
    <w:rsid w:val="00A029E2"/>
    <w:rsid w:val="00A04307"/>
    <w:rsid w:val="00A17926"/>
    <w:rsid w:val="00A20483"/>
    <w:rsid w:val="00A259F7"/>
    <w:rsid w:val="00A27794"/>
    <w:rsid w:val="00A277C7"/>
    <w:rsid w:val="00A37E03"/>
    <w:rsid w:val="00A402DE"/>
    <w:rsid w:val="00A41862"/>
    <w:rsid w:val="00A42990"/>
    <w:rsid w:val="00A4403E"/>
    <w:rsid w:val="00A52A8A"/>
    <w:rsid w:val="00A5395C"/>
    <w:rsid w:val="00A61B87"/>
    <w:rsid w:val="00A63DA0"/>
    <w:rsid w:val="00A65E48"/>
    <w:rsid w:val="00A74D78"/>
    <w:rsid w:val="00A757FB"/>
    <w:rsid w:val="00A75B27"/>
    <w:rsid w:val="00A810C1"/>
    <w:rsid w:val="00A96AC5"/>
    <w:rsid w:val="00A9728A"/>
    <w:rsid w:val="00AB0204"/>
    <w:rsid w:val="00AB0FBC"/>
    <w:rsid w:val="00AC0640"/>
    <w:rsid w:val="00AC131E"/>
    <w:rsid w:val="00AC540D"/>
    <w:rsid w:val="00AD18A2"/>
    <w:rsid w:val="00AE0B8A"/>
    <w:rsid w:val="00AE6F78"/>
    <w:rsid w:val="00AF4266"/>
    <w:rsid w:val="00AF69D5"/>
    <w:rsid w:val="00B033E0"/>
    <w:rsid w:val="00B07CBB"/>
    <w:rsid w:val="00B11655"/>
    <w:rsid w:val="00B15AAE"/>
    <w:rsid w:val="00B31618"/>
    <w:rsid w:val="00B32292"/>
    <w:rsid w:val="00B337EC"/>
    <w:rsid w:val="00B33FEF"/>
    <w:rsid w:val="00B375FE"/>
    <w:rsid w:val="00B40710"/>
    <w:rsid w:val="00B40B32"/>
    <w:rsid w:val="00B45A54"/>
    <w:rsid w:val="00B50BE4"/>
    <w:rsid w:val="00B54CAA"/>
    <w:rsid w:val="00B5569D"/>
    <w:rsid w:val="00B61ACD"/>
    <w:rsid w:val="00B64E49"/>
    <w:rsid w:val="00B6679C"/>
    <w:rsid w:val="00B66A2A"/>
    <w:rsid w:val="00B711D8"/>
    <w:rsid w:val="00B7207A"/>
    <w:rsid w:val="00B7433D"/>
    <w:rsid w:val="00B75AA9"/>
    <w:rsid w:val="00B775EB"/>
    <w:rsid w:val="00B87601"/>
    <w:rsid w:val="00B92BD2"/>
    <w:rsid w:val="00B93644"/>
    <w:rsid w:val="00BA4089"/>
    <w:rsid w:val="00BA4557"/>
    <w:rsid w:val="00BA49CD"/>
    <w:rsid w:val="00BB0D0A"/>
    <w:rsid w:val="00BC0E8B"/>
    <w:rsid w:val="00BC1859"/>
    <w:rsid w:val="00BD349E"/>
    <w:rsid w:val="00BD5A5F"/>
    <w:rsid w:val="00BD6B5D"/>
    <w:rsid w:val="00BE0A00"/>
    <w:rsid w:val="00BF1DC6"/>
    <w:rsid w:val="00BF47A1"/>
    <w:rsid w:val="00C01C9E"/>
    <w:rsid w:val="00C05DDA"/>
    <w:rsid w:val="00C159DE"/>
    <w:rsid w:val="00C212B8"/>
    <w:rsid w:val="00C2256F"/>
    <w:rsid w:val="00C2754F"/>
    <w:rsid w:val="00C31D5A"/>
    <w:rsid w:val="00C33477"/>
    <w:rsid w:val="00C41BA4"/>
    <w:rsid w:val="00C42F76"/>
    <w:rsid w:val="00C46487"/>
    <w:rsid w:val="00C50324"/>
    <w:rsid w:val="00C518FD"/>
    <w:rsid w:val="00C62F8B"/>
    <w:rsid w:val="00C66535"/>
    <w:rsid w:val="00C67629"/>
    <w:rsid w:val="00C732CA"/>
    <w:rsid w:val="00C74CBE"/>
    <w:rsid w:val="00C8104F"/>
    <w:rsid w:val="00C9096A"/>
    <w:rsid w:val="00C97811"/>
    <w:rsid w:val="00CA2589"/>
    <w:rsid w:val="00CA6513"/>
    <w:rsid w:val="00CB387A"/>
    <w:rsid w:val="00CB6E4C"/>
    <w:rsid w:val="00CC3AFA"/>
    <w:rsid w:val="00CD5AE1"/>
    <w:rsid w:val="00CE28C8"/>
    <w:rsid w:val="00CE2E56"/>
    <w:rsid w:val="00CE2F78"/>
    <w:rsid w:val="00CE3241"/>
    <w:rsid w:val="00CE7B48"/>
    <w:rsid w:val="00CF2362"/>
    <w:rsid w:val="00CF5564"/>
    <w:rsid w:val="00CF7946"/>
    <w:rsid w:val="00D003D5"/>
    <w:rsid w:val="00D016F9"/>
    <w:rsid w:val="00D06CE6"/>
    <w:rsid w:val="00D105F9"/>
    <w:rsid w:val="00D1225E"/>
    <w:rsid w:val="00D12CFD"/>
    <w:rsid w:val="00D150D5"/>
    <w:rsid w:val="00D159F2"/>
    <w:rsid w:val="00D15E36"/>
    <w:rsid w:val="00D16EB6"/>
    <w:rsid w:val="00D17113"/>
    <w:rsid w:val="00D2424D"/>
    <w:rsid w:val="00D27624"/>
    <w:rsid w:val="00D3641E"/>
    <w:rsid w:val="00D40460"/>
    <w:rsid w:val="00D41E6F"/>
    <w:rsid w:val="00D42B58"/>
    <w:rsid w:val="00D4710E"/>
    <w:rsid w:val="00D5036A"/>
    <w:rsid w:val="00D63619"/>
    <w:rsid w:val="00D640ED"/>
    <w:rsid w:val="00D6623B"/>
    <w:rsid w:val="00D66FD5"/>
    <w:rsid w:val="00D70912"/>
    <w:rsid w:val="00D777EB"/>
    <w:rsid w:val="00D8133B"/>
    <w:rsid w:val="00D83F3E"/>
    <w:rsid w:val="00D86316"/>
    <w:rsid w:val="00D86CBE"/>
    <w:rsid w:val="00D86E86"/>
    <w:rsid w:val="00D9242C"/>
    <w:rsid w:val="00DA453A"/>
    <w:rsid w:val="00DC27F4"/>
    <w:rsid w:val="00DC62FE"/>
    <w:rsid w:val="00DC6C95"/>
    <w:rsid w:val="00DC6DB1"/>
    <w:rsid w:val="00DD22DF"/>
    <w:rsid w:val="00DE1235"/>
    <w:rsid w:val="00DE6A40"/>
    <w:rsid w:val="00E045B6"/>
    <w:rsid w:val="00E07775"/>
    <w:rsid w:val="00E1241D"/>
    <w:rsid w:val="00E231B3"/>
    <w:rsid w:val="00E24506"/>
    <w:rsid w:val="00E27BB0"/>
    <w:rsid w:val="00E34E47"/>
    <w:rsid w:val="00E35D29"/>
    <w:rsid w:val="00E40210"/>
    <w:rsid w:val="00E45046"/>
    <w:rsid w:val="00E451BB"/>
    <w:rsid w:val="00E45808"/>
    <w:rsid w:val="00E46057"/>
    <w:rsid w:val="00E54DE7"/>
    <w:rsid w:val="00E575C9"/>
    <w:rsid w:val="00E57EEB"/>
    <w:rsid w:val="00E60A51"/>
    <w:rsid w:val="00E62439"/>
    <w:rsid w:val="00E62DCF"/>
    <w:rsid w:val="00E62F43"/>
    <w:rsid w:val="00E6543F"/>
    <w:rsid w:val="00E72F76"/>
    <w:rsid w:val="00E8693E"/>
    <w:rsid w:val="00E96560"/>
    <w:rsid w:val="00E96762"/>
    <w:rsid w:val="00EA1438"/>
    <w:rsid w:val="00EA3E68"/>
    <w:rsid w:val="00EA77FB"/>
    <w:rsid w:val="00EA7A4A"/>
    <w:rsid w:val="00EB491A"/>
    <w:rsid w:val="00EB5BDD"/>
    <w:rsid w:val="00EB7E9C"/>
    <w:rsid w:val="00EC3184"/>
    <w:rsid w:val="00EC3472"/>
    <w:rsid w:val="00EC551D"/>
    <w:rsid w:val="00ED0FC0"/>
    <w:rsid w:val="00ED20BA"/>
    <w:rsid w:val="00ED23F9"/>
    <w:rsid w:val="00ED69DE"/>
    <w:rsid w:val="00ED6D2C"/>
    <w:rsid w:val="00ED7545"/>
    <w:rsid w:val="00EE1564"/>
    <w:rsid w:val="00EE219C"/>
    <w:rsid w:val="00EE4EC4"/>
    <w:rsid w:val="00EE7E1C"/>
    <w:rsid w:val="00EF5B6C"/>
    <w:rsid w:val="00F05004"/>
    <w:rsid w:val="00F06791"/>
    <w:rsid w:val="00F14E55"/>
    <w:rsid w:val="00F20BEE"/>
    <w:rsid w:val="00F22089"/>
    <w:rsid w:val="00F25EEC"/>
    <w:rsid w:val="00F279E6"/>
    <w:rsid w:val="00F30011"/>
    <w:rsid w:val="00F30ABD"/>
    <w:rsid w:val="00F36534"/>
    <w:rsid w:val="00F44FEB"/>
    <w:rsid w:val="00F47D53"/>
    <w:rsid w:val="00F50851"/>
    <w:rsid w:val="00F5539C"/>
    <w:rsid w:val="00F6033F"/>
    <w:rsid w:val="00F61120"/>
    <w:rsid w:val="00F619F6"/>
    <w:rsid w:val="00F66627"/>
    <w:rsid w:val="00F66E89"/>
    <w:rsid w:val="00F675FD"/>
    <w:rsid w:val="00F701B7"/>
    <w:rsid w:val="00F76283"/>
    <w:rsid w:val="00F76453"/>
    <w:rsid w:val="00F76837"/>
    <w:rsid w:val="00F77E42"/>
    <w:rsid w:val="00F824A8"/>
    <w:rsid w:val="00F83CC1"/>
    <w:rsid w:val="00F8432F"/>
    <w:rsid w:val="00F90C2D"/>
    <w:rsid w:val="00FA0159"/>
    <w:rsid w:val="00FA0FD3"/>
    <w:rsid w:val="00FA4FE2"/>
    <w:rsid w:val="00FC08D6"/>
    <w:rsid w:val="00FC16B6"/>
    <w:rsid w:val="00FC37D7"/>
    <w:rsid w:val="00FC4854"/>
    <w:rsid w:val="00FD3F40"/>
    <w:rsid w:val="00FD631D"/>
    <w:rsid w:val="00FD732A"/>
    <w:rsid w:val="00FD747B"/>
    <w:rsid w:val="00FF397C"/>
    <w:rsid w:val="00FF58E6"/>
    <w:rsid w:val="00FF5B04"/>
    <w:rsid w:val="00FF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3B0E9"/>
  <w14:defaultImageDpi w14:val="32767"/>
  <w15:chartTrackingRefBased/>
  <w15:docId w15:val="{A4535D93-87CF-F546-93EA-F8EEE1CD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16B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C16B6"/>
    <w:pPr>
      <w:keepNext/>
      <w:numPr>
        <w:numId w:val="1"/>
      </w:numPr>
      <w:spacing w:before="100" w:beforeAutospacing="1" w:after="240"/>
      <w:outlineLvl w:val="0"/>
    </w:pPr>
    <w:rPr>
      <w:rFonts w:cs="Arial"/>
      <w:b/>
      <w:bCs/>
      <w:caps/>
      <w:kern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6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6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16B6"/>
    <w:rPr>
      <w:rFonts w:ascii="Times New Roman" w:eastAsia="Times New Roman" w:hAnsi="Times New Roman" w:cs="Arial"/>
      <w:b/>
      <w:bCs/>
      <w:caps/>
      <w:kern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6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6B6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">
    <w:name w:val="EndNote Bibliography"/>
    <w:basedOn w:val="Normal"/>
    <w:link w:val="EndNoteBibliographyChar"/>
    <w:rsid w:val="00FC16B6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FC16B6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C16B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C16B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C16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6B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16B6"/>
  </w:style>
  <w:style w:type="paragraph" w:styleId="BalloonText">
    <w:name w:val="Balloon Text"/>
    <w:basedOn w:val="Normal"/>
    <w:link w:val="BalloonTextChar"/>
    <w:uiPriority w:val="99"/>
    <w:semiHidden/>
    <w:unhideWhenUsed/>
    <w:rsid w:val="00FC16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6B6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C16B6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FC16B6"/>
  </w:style>
  <w:style w:type="character" w:styleId="CommentReference">
    <w:name w:val="annotation reference"/>
    <w:basedOn w:val="DefaultParagraphFont"/>
    <w:uiPriority w:val="99"/>
    <w:semiHidden/>
    <w:unhideWhenUsed/>
    <w:rsid w:val="00FC1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6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6B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6B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C16B6"/>
  </w:style>
  <w:style w:type="table" w:styleId="GridTable1Light-Accent3">
    <w:name w:val="Grid Table 1 Light Accent 3"/>
    <w:basedOn w:val="TableNormal"/>
    <w:uiPriority w:val="46"/>
    <w:rsid w:val="00FC16B6"/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C16B6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C16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6B6"/>
    <w:rPr>
      <w:rFonts w:ascii="Times New Roman" w:eastAsia="Times New Roman" w:hAnsi="Times New Roman" w:cs="Times New Roman"/>
    </w:rPr>
  </w:style>
  <w:style w:type="paragraph" w:customStyle="1" w:styleId="StyleHeading3HelveticaNotBoldBefore12pt">
    <w:name w:val="Style Heading 3 + Helvetica Not Bold Before:  12 pt"/>
    <w:basedOn w:val="Heading3"/>
    <w:autoRedefine/>
    <w:rsid w:val="00FC16B6"/>
    <w:pPr>
      <w:keepLines w:val="0"/>
      <w:numPr>
        <w:ilvl w:val="2"/>
        <w:numId w:val="1"/>
      </w:numPr>
      <w:spacing w:before="240" w:after="240"/>
    </w:pPr>
    <w:rPr>
      <w:rFonts w:ascii="Helvetica" w:eastAsia="Times New Roman" w:hAnsi="Helvetica" w:cs="Times New Roman"/>
      <w:color w:val="auto"/>
      <w:sz w:val="28"/>
      <w:szCs w:val="28"/>
    </w:rPr>
  </w:style>
  <w:style w:type="paragraph" w:customStyle="1" w:styleId="StyleHeading2Helvetica16ptNotBold">
    <w:name w:val="Style Heading 2 + Helvetica 16 pt Not Bold"/>
    <w:basedOn w:val="Heading2"/>
    <w:autoRedefine/>
    <w:rsid w:val="00FC16B6"/>
    <w:pPr>
      <w:keepLines w:val="0"/>
      <w:numPr>
        <w:ilvl w:val="1"/>
        <w:numId w:val="1"/>
      </w:numPr>
      <w:spacing w:before="0" w:after="120"/>
      <w:ind w:hanging="1080"/>
    </w:pPr>
    <w:rPr>
      <w:rFonts w:ascii="Helvetica" w:eastAsia="Times New Roman" w:hAnsi="Helvetica" w:cs="Times New Roman"/>
      <w:caps/>
      <w:color w:val="auto"/>
      <w:sz w:val="32"/>
      <w:szCs w:val="32"/>
    </w:rPr>
  </w:style>
  <w:style w:type="table" w:styleId="TableGrid">
    <w:name w:val="Table Grid"/>
    <w:basedOn w:val="TableNormal"/>
    <w:uiPriority w:val="39"/>
    <w:rsid w:val="00FC16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16B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C16B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C16B6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604</Words>
  <Characters>9146</Characters>
  <Application>Microsoft Office Word</Application>
  <DocSecurity>0</DocSecurity>
  <Lines>76</Lines>
  <Paragraphs>21</Paragraphs>
  <ScaleCrop>false</ScaleCrop>
  <Company/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 Belinda</dc:creator>
  <cp:keywords/>
  <dc:description/>
  <cp:lastModifiedBy>Morrison Belinda</cp:lastModifiedBy>
  <cp:revision>2</cp:revision>
  <dcterms:created xsi:type="dcterms:W3CDTF">2021-10-04T20:28:00Z</dcterms:created>
  <dcterms:modified xsi:type="dcterms:W3CDTF">2021-10-04T20:28:00Z</dcterms:modified>
</cp:coreProperties>
</file>